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8C82B" w14:textId="3B8CB3F7" w:rsidR="009C4980" w:rsidRPr="00A2771F" w:rsidRDefault="009C4980" w:rsidP="00096A79">
      <w:pPr>
        <w:rPr>
          <w:b/>
          <w:bCs/>
          <w:sz w:val="24"/>
          <w:szCs w:val="24"/>
        </w:rPr>
      </w:pPr>
      <w:r w:rsidRPr="00A2771F">
        <w:rPr>
          <w:b/>
          <w:bCs/>
          <w:sz w:val="24"/>
          <w:szCs w:val="24"/>
        </w:rPr>
        <w:t>Supplementary Information</w:t>
      </w:r>
    </w:p>
    <w:p w14:paraId="4E789DB8" w14:textId="67A2FF4B" w:rsidR="00096A79" w:rsidRPr="00A2771F" w:rsidRDefault="00096A79" w:rsidP="00096A79">
      <w:r w:rsidRPr="00A2771F">
        <w:rPr>
          <w:b/>
          <w:bCs/>
        </w:rPr>
        <w:t>Title:</w:t>
      </w:r>
      <w:r w:rsidRPr="00A2771F">
        <w:t xml:space="preserve"> Analysis of blood-based DNA Methylation signatures and disease progression in IBD patients</w:t>
      </w:r>
    </w:p>
    <w:p w14:paraId="04478772" w14:textId="04C5A404" w:rsidR="00096A79" w:rsidRPr="00A2771F" w:rsidRDefault="00096A79" w:rsidP="00096A79">
      <w:r w:rsidRPr="00A2771F">
        <w:rPr>
          <w:b/>
          <w:bCs/>
        </w:rPr>
        <w:t>Authors:</w:t>
      </w:r>
      <w:r w:rsidRPr="00A2771F">
        <w:t xml:space="preserve"> </w:t>
      </w:r>
      <w:r w:rsidR="00A60025" w:rsidRPr="00A2771F">
        <w:t>Trevor Doherty</w:t>
      </w:r>
      <w:r w:rsidR="00A60025" w:rsidRPr="00A2771F">
        <w:rPr>
          <w:rFonts w:ascii="Calibri" w:eastAsia="Calibri" w:hAnsi="Calibri" w:cs="Calibri"/>
          <w:sz w:val="24"/>
          <w:szCs w:val="24"/>
          <w:vertAlign w:val="superscript"/>
        </w:rPr>
        <w:t xml:space="preserve"> 1,2</w:t>
      </w:r>
      <w:r w:rsidR="00A60025" w:rsidRPr="00A2771F">
        <w:t>, Edel McDermott</w:t>
      </w:r>
      <w:r w:rsidR="00A60025" w:rsidRPr="00A2771F">
        <w:rPr>
          <w:rFonts w:ascii="Calibri" w:eastAsia="Calibri" w:hAnsi="Calibri" w:cs="Calibri"/>
          <w:sz w:val="24"/>
          <w:szCs w:val="24"/>
          <w:vertAlign w:val="superscript"/>
        </w:rPr>
        <w:t xml:space="preserve"> 3</w:t>
      </w:r>
      <w:r w:rsidR="00A60025" w:rsidRPr="00A2771F">
        <w:t xml:space="preserve">, Sarah Jane Delany </w:t>
      </w:r>
      <w:r w:rsidR="00A60025" w:rsidRPr="00A2771F">
        <w:rPr>
          <w:vertAlign w:val="superscript"/>
        </w:rPr>
        <w:t>5</w:t>
      </w:r>
      <w:r w:rsidR="00A60025" w:rsidRPr="00A2771F">
        <w:t>, Hugh Mulcahy</w:t>
      </w:r>
      <w:r w:rsidR="00A60025" w:rsidRPr="00A2771F">
        <w:rPr>
          <w:rFonts w:ascii="Calibri" w:eastAsia="Calibri" w:hAnsi="Calibri" w:cs="Calibri"/>
          <w:sz w:val="24"/>
          <w:szCs w:val="24"/>
          <w:vertAlign w:val="superscript"/>
        </w:rPr>
        <w:t xml:space="preserve"> 3,4</w:t>
      </w:r>
      <w:r w:rsidR="00A60025" w:rsidRPr="00A2771F">
        <w:t>, Therese M. Murphy</w:t>
      </w:r>
      <w:r w:rsidR="00A60025" w:rsidRPr="00A2771F">
        <w:rPr>
          <w:rFonts w:ascii="Calibri" w:eastAsia="Calibri" w:hAnsi="Calibri" w:cs="Calibri"/>
          <w:sz w:val="24"/>
          <w:szCs w:val="24"/>
          <w:vertAlign w:val="superscript"/>
        </w:rPr>
        <w:t xml:space="preserve"> </w:t>
      </w:r>
      <w:proofErr w:type="gramStart"/>
      <w:r w:rsidR="00A60025" w:rsidRPr="00A2771F">
        <w:rPr>
          <w:rFonts w:ascii="Calibri" w:eastAsia="Calibri" w:hAnsi="Calibri" w:cs="Calibri"/>
          <w:sz w:val="24"/>
          <w:szCs w:val="24"/>
          <w:vertAlign w:val="superscript"/>
        </w:rPr>
        <w:t>1,</w:t>
      </w:r>
      <w:r w:rsidR="00A60025" w:rsidRPr="00A2771F">
        <w:t>*</w:t>
      </w:r>
      <w:proofErr w:type="gramEnd"/>
    </w:p>
    <w:p w14:paraId="4723CD99" w14:textId="77777777" w:rsidR="00096A79" w:rsidRPr="00A2771F" w:rsidRDefault="00096A79" w:rsidP="00096A79">
      <w:pPr>
        <w:rPr>
          <w:rFonts w:eastAsiaTheme="minorEastAsia"/>
        </w:rPr>
      </w:pPr>
      <w:r w:rsidRPr="00A2771F">
        <w:rPr>
          <w:rFonts w:ascii="Calibri" w:eastAsia="Calibri" w:hAnsi="Calibri" w:cs="Calibri"/>
          <w:vertAlign w:val="superscript"/>
        </w:rPr>
        <w:t>1</w:t>
      </w:r>
      <w:r w:rsidRPr="00A2771F">
        <w:rPr>
          <w:rFonts w:ascii="Calibri" w:eastAsia="Calibri" w:hAnsi="Calibri" w:cs="Calibri"/>
          <w:b/>
          <w:bCs/>
        </w:rPr>
        <w:t xml:space="preserve"> </w:t>
      </w:r>
      <w:r w:rsidRPr="00A2771F">
        <w:rPr>
          <w:rFonts w:eastAsiaTheme="minorEastAsia"/>
        </w:rPr>
        <w:t>School of Biological, Health and Sports Sciences, Technological University Dublin, Dublin, Ireland</w:t>
      </w:r>
    </w:p>
    <w:p w14:paraId="43932E5D" w14:textId="77777777" w:rsidR="00096A79" w:rsidRPr="00A2771F" w:rsidRDefault="00096A79" w:rsidP="00096A79">
      <w:pPr>
        <w:spacing w:line="257" w:lineRule="auto"/>
        <w:jc w:val="both"/>
        <w:rPr>
          <w:rFonts w:ascii="Calibri" w:eastAsia="Calibri" w:hAnsi="Calibri" w:cs="Calibri"/>
        </w:rPr>
      </w:pPr>
      <w:r w:rsidRPr="00A2771F">
        <w:rPr>
          <w:rFonts w:ascii="Calibri" w:eastAsia="Calibri" w:hAnsi="Calibri" w:cs="Calibri"/>
          <w:vertAlign w:val="superscript"/>
        </w:rPr>
        <w:t>2</w:t>
      </w:r>
      <w:r w:rsidRPr="00A2771F">
        <w:rPr>
          <w:rFonts w:ascii="Calibri" w:eastAsia="Calibri" w:hAnsi="Calibri" w:cs="Calibri"/>
          <w:b/>
          <w:bCs/>
        </w:rPr>
        <w:t xml:space="preserve"> </w:t>
      </w:r>
      <w:r w:rsidRPr="00A2771F">
        <w:rPr>
          <w:rFonts w:ascii="Calibri" w:eastAsia="Calibri" w:hAnsi="Calibri" w:cs="Calibri"/>
        </w:rPr>
        <w:t>SFI Centre for Research Training in Machine Learning, Technological University Dublin, Dublin, Ireland</w:t>
      </w:r>
    </w:p>
    <w:p w14:paraId="00668014" w14:textId="77777777" w:rsidR="00096A79" w:rsidRPr="00A2771F" w:rsidRDefault="00096A79" w:rsidP="00096A79">
      <w:pPr>
        <w:shd w:val="clear" w:color="auto" w:fill="FFFFFF" w:themeFill="background1"/>
        <w:spacing w:after="75"/>
        <w:jc w:val="both"/>
        <w:rPr>
          <w:rFonts w:eastAsiaTheme="minorEastAsia"/>
        </w:rPr>
      </w:pPr>
      <w:r w:rsidRPr="00A2771F">
        <w:rPr>
          <w:rFonts w:ascii="Calibri" w:eastAsia="Calibri" w:hAnsi="Calibri" w:cs="Calibri"/>
          <w:vertAlign w:val="superscript"/>
        </w:rPr>
        <w:t>3</w:t>
      </w:r>
      <w:r w:rsidRPr="00A2771F">
        <w:rPr>
          <w:rFonts w:ascii="Calibri" w:eastAsia="Calibri" w:hAnsi="Calibri" w:cs="Calibri"/>
          <w:b/>
          <w:bCs/>
        </w:rPr>
        <w:t xml:space="preserve"> </w:t>
      </w:r>
      <w:r w:rsidRPr="00A2771F">
        <w:rPr>
          <w:rFonts w:eastAsiaTheme="minorEastAsia"/>
        </w:rPr>
        <w:t>Centre for Colorectal Disease, St Vincent’s University Hospital, Dublin, Ireland</w:t>
      </w:r>
    </w:p>
    <w:p w14:paraId="774C2E05" w14:textId="77777777" w:rsidR="00096A79" w:rsidRPr="00A2771F" w:rsidRDefault="00096A79" w:rsidP="00096A79">
      <w:pPr>
        <w:shd w:val="clear" w:color="auto" w:fill="FFFFFF" w:themeFill="background1"/>
        <w:spacing w:after="75"/>
        <w:jc w:val="both"/>
        <w:rPr>
          <w:rFonts w:eastAsiaTheme="minorEastAsia"/>
        </w:rPr>
      </w:pPr>
      <w:r w:rsidRPr="00A2771F">
        <w:rPr>
          <w:rFonts w:ascii="Calibri" w:eastAsia="Calibri" w:hAnsi="Calibri" w:cs="Calibri"/>
          <w:vertAlign w:val="superscript"/>
        </w:rPr>
        <w:t xml:space="preserve">4 </w:t>
      </w:r>
      <w:r w:rsidRPr="00A2771F">
        <w:rPr>
          <w:rFonts w:eastAsiaTheme="minorEastAsia"/>
        </w:rPr>
        <w:t>School of Medicine and Medical Sciences, University College Dublin, Dublin, Ireland</w:t>
      </w:r>
    </w:p>
    <w:p w14:paraId="408E5CD8" w14:textId="77777777" w:rsidR="00096A79" w:rsidRPr="00A2771F" w:rsidRDefault="00096A79" w:rsidP="00096A79">
      <w:pPr>
        <w:spacing w:line="257" w:lineRule="auto"/>
        <w:jc w:val="both"/>
        <w:rPr>
          <w:rFonts w:eastAsiaTheme="minorEastAsia"/>
        </w:rPr>
      </w:pPr>
      <w:r w:rsidRPr="00A2771F">
        <w:rPr>
          <w:rFonts w:ascii="Calibri" w:eastAsia="Calibri" w:hAnsi="Calibri" w:cs="Calibri"/>
          <w:vertAlign w:val="superscript"/>
        </w:rPr>
        <w:t xml:space="preserve">5 </w:t>
      </w:r>
      <w:r w:rsidRPr="00A2771F">
        <w:rPr>
          <w:rFonts w:eastAsiaTheme="minorEastAsia"/>
        </w:rPr>
        <w:t>School of Computer Science, Technological University Dublin, Dublin, Ireland</w:t>
      </w:r>
    </w:p>
    <w:p w14:paraId="4D6F21E2" w14:textId="4EAADAF2" w:rsidR="00096A79" w:rsidRPr="00A2771F" w:rsidRDefault="00096A79" w:rsidP="00096A79">
      <w:r w:rsidRPr="00A2771F">
        <w:t xml:space="preserve">*Corresponding author </w:t>
      </w:r>
      <w:hyperlink r:id="rId4">
        <w:r w:rsidRPr="00A2771F">
          <w:rPr>
            <w:rStyle w:val="Hyperlink"/>
            <w:color w:val="auto"/>
          </w:rPr>
          <w:t>therese.murphy@tudublin.ie</w:t>
        </w:r>
      </w:hyperlink>
      <w:r w:rsidRPr="00A2771F">
        <w:t xml:space="preserve"> </w:t>
      </w:r>
    </w:p>
    <w:p w14:paraId="3D895589" w14:textId="77777777" w:rsidR="00A43618" w:rsidRPr="00A2771F" w:rsidRDefault="00A43618" w:rsidP="00096A79"/>
    <w:p w14:paraId="47E7B890" w14:textId="738E84CB" w:rsidR="00096A79" w:rsidRPr="00A2771F" w:rsidRDefault="00096A79" w:rsidP="00096A79">
      <w:r w:rsidRPr="00A2771F">
        <w:t>Table S1: Top ranked differentially methylated positions in IBD long recurrence (n=54) compared with non-recurrence (n=92). Adjusted p-value is BH-adjusted.</w:t>
      </w:r>
    </w:p>
    <w:tbl>
      <w:tblPr>
        <w:tblStyle w:val="TableGrid"/>
        <w:tblW w:w="8637" w:type="dxa"/>
        <w:jc w:val="center"/>
        <w:tblLayout w:type="fixed"/>
        <w:tblLook w:val="04A0" w:firstRow="1" w:lastRow="0" w:firstColumn="1" w:lastColumn="0" w:noHBand="0" w:noVBand="1"/>
      </w:tblPr>
      <w:tblGrid>
        <w:gridCol w:w="1408"/>
        <w:gridCol w:w="1134"/>
        <w:gridCol w:w="1417"/>
        <w:gridCol w:w="1134"/>
        <w:gridCol w:w="1418"/>
        <w:gridCol w:w="1276"/>
        <w:gridCol w:w="850"/>
      </w:tblGrid>
      <w:tr w:rsidR="00A2771F" w:rsidRPr="00A2771F" w14:paraId="5184B3AC" w14:textId="61551931" w:rsidTr="00D02F95">
        <w:trPr>
          <w:trHeight w:val="57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A03944" w14:textId="77777777" w:rsidR="008B1470" w:rsidRPr="00A2771F" w:rsidRDefault="008B1470" w:rsidP="005206BD">
            <w:r w:rsidRPr="00A2771F">
              <w:rPr>
                <w:rFonts w:ascii="Calibri" w:eastAsia="Calibri" w:hAnsi="Calibri" w:cs="Calibri"/>
                <w:b/>
                <w:bCs/>
              </w:rPr>
              <w:t>Probe ID (CpG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C1AE15" w14:textId="77777777" w:rsidR="008B1470" w:rsidRPr="00A2771F" w:rsidRDefault="008B1470" w:rsidP="005206BD">
            <w:pPr>
              <w:jc w:val="center"/>
            </w:pPr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FC2F7D" w14:textId="227CA867" w:rsidR="008B1470" w:rsidRPr="00A2771F" w:rsidRDefault="008B1470" w:rsidP="00D02F95">
            <w:pPr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A2771F">
              <w:rPr>
                <w:rFonts w:ascii="Calibri" w:eastAsia="Calibri" w:hAnsi="Calibri" w:cs="Calibri"/>
                <w:b/>
                <w:bCs/>
              </w:rPr>
              <w:t>Effect Size (regression coefficient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B69211" w14:textId="77777777" w:rsidR="008B1470" w:rsidRPr="00A2771F" w:rsidRDefault="008B1470" w:rsidP="005206BD">
            <w:pPr>
              <w:jc w:val="center"/>
            </w:pPr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  <w:p w14:paraId="490EA2B4" w14:textId="77777777" w:rsidR="008B1470" w:rsidRPr="00A2771F" w:rsidRDefault="008B1470" w:rsidP="005206B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DCAA7C" w14:textId="32B32A92" w:rsidR="008B1470" w:rsidRPr="00A2771F" w:rsidRDefault="008B1470" w:rsidP="005206B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A2771F">
              <w:rPr>
                <w:rFonts w:ascii="Calibri" w:eastAsia="Calibri" w:hAnsi="Calibri" w:cs="Calibri"/>
                <w:b/>
                <w:bCs/>
              </w:rPr>
              <w:t>Hg1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D88CB4" w14:textId="2AD4E914" w:rsidR="008B1470" w:rsidRPr="00A2771F" w:rsidRDefault="008B1470" w:rsidP="005206B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A2771F">
              <w:rPr>
                <w:rFonts w:ascii="Calibri" w:eastAsia="Calibri" w:hAnsi="Calibri" w:cs="Calibri"/>
                <w:b/>
                <w:bCs/>
              </w:rPr>
              <w:t>Illumina Annotation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B45541" w14:textId="18F96F22" w:rsidR="008B1470" w:rsidRPr="00A2771F" w:rsidRDefault="008B1470" w:rsidP="005206B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A2771F">
              <w:rPr>
                <w:rFonts w:ascii="Calibri" w:eastAsia="Calibri" w:hAnsi="Calibri" w:cs="Calibri"/>
                <w:b/>
                <w:bCs/>
              </w:rPr>
              <w:t>Probe Type</w:t>
            </w:r>
          </w:p>
        </w:tc>
      </w:tr>
      <w:tr w:rsidR="00A2771F" w:rsidRPr="00A2771F" w14:paraId="3E228C79" w14:textId="59375A08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AEDB6FB" w14:textId="77777777" w:rsidR="008B1470" w:rsidRPr="00A2771F" w:rsidRDefault="008B1470" w:rsidP="005206BD">
            <w:pPr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  <w:t>cg035831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91B1CC" w14:textId="77777777" w:rsidR="008B1470" w:rsidRPr="00A2771F" w:rsidRDefault="008B1470" w:rsidP="005206BD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  <w:t>4.96E-0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5EA744" w14:textId="77777777" w:rsidR="008B1470" w:rsidRPr="00A2771F" w:rsidRDefault="008B1470" w:rsidP="005206BD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43B279" w14:textId="77777777" w:rsidR="008B1470" w:rsidRPr="00A2771F" w:rsidRDefault="008B1470" w:rsidP="005206BD">
            <w:pPr>
              <w:jc w:val="center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26716F" w14:textId="77777777" w:rsidR="008B1470" w:rsidRPr="00A2771F" w:rsidRDefault="008B1470" w:rsidP="005206BD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Chr2: </w:t>
            </w:r>
          </w:p>
          <w:p w14:paraId="0489E180" w14:textId="23CC7506" w:rsidR="008B1470" w:rsidRPr="00A2771F" w:rsidRDefault="008B1470" w:rsidP="008B1470">
            <w:pPr>
              <w:jc w:val="center"/>
              <w:rPr>
                <w:rFonts w:ascii="Aptos Narrow" w:hAnsi="Aptos Narrow"/>
                <w:sz w:val="20"/>
                <w:szCs w:val="20"/>
                <w:lang w:val="en-IE"/>
              </w:rPr>
            </w:pPr>
            <w:r w:rsidRPr="00A2771F">
              <w:rPr>
                <w:rFonts w:ascii="Aptos Narrow" w:hAnsi="Aptos Narrow"/>
                <w:sz w:val="20"/>
                <w:szCs w:val="20"/>
              </w:rPr>
              <w:t>22028344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6C0325" w14:textId="142B993F" w:rsidR="008B1470" w:rsidRPr="00A2771F" w:rsidRDefault="00413704" w:rsidP="005206BD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DES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85C052" w14:textId="6C0D7F2B" w:rsidR="008B1470" w:rsidRPr="00A2771F" w:rsidRDefault="00413704" w:rsidP="005206BD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I</w:t>
            </w:r>
          </w:p>
        </w:tc>
      </w:tr>
      <w:tr w:rsidR="00A2771F" w:rsidRPr="00A2771F" w14:paraId="3AD4EC90" w14:textId="152FD458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73C07E" w14:textId="77777777" w:rsidR="008B1470" w:rsidRPr="00A2771F" w:rsidRDefault="008B1470" w:rsidP="005206BD">
            <w:pPr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1303685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AC8700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4.32E-07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C3F40C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766386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09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FAFD7D" w14:textId="77777777" w:rsidR="00413704" w:rsidRPr="00A2771F" w:rsidRDefault="00413704" w:rsidP="005206BD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hr3:</w:t>
            </w:r>
          </w:p>
          <w:p w14:paraId="6D3DBAF6" w14:textId="361FBCE2" w:rsidR="008B1470" w:rsidRPr="00A2771F" w:rsidRDefault="00413704" w:rsidP="000F4B82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5388071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30F2C1" w14:textId="77777777" w:rsidR="000F4B82" w:rsidRPr="00A2771F" w:rsidRDefault="00413704" w:rsidP="000F4B82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proofErr w:type="gramStart"/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CHDH;</w:t>
            </w:r>
            <w:proofErr w:type="gramEnd"/>
          </w:p>
          <w:p w14:paraId="2B4236E3" w14:textId="1B2F648B" w:rsidR="008B1470" w:rsidRPr="00A2771F" w:rsidRDefault="00413704" w:rsidP="000F4B82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IL17RB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F2038A" w14:textId="28AC0D2D" w:rsidR="008B1470" w:rsidRPr="00A2771F" w:rsidRDefault="00413704" w:rsidP="005206BD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</w:t>
            </w:r>
          </w:p>
        </w:tc>
      </w:tr>
      <w:tr w:rsidR="00A2771F" w:rsidRPr="00A2771F" w14:paraId="07F4AE6B" w14:textId="6D7EC196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58424D6" w14:textId="77777777" w:rsidR="008B1470" w:rsidRPr="00A2771F" w:rsidRDefault="008B1470" w:rsidP="005206BD">
            <w:pPr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163599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985D507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1.22E-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E4A1241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AB47F8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14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80F519" w14:textId="43545E8A" w:rsidR="008B1470" w:rsidRPr="00A2771F" w:rsidRDefault="00413704" w:rsidP="000F4B82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hr1: 626963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71F392" w14:textId="16BB9A6B" w:rsidR="008B1470" w:rsidRPr="00A2771F" w:rsidRDefault="00413704" w:rsidP="000F4B82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RNF20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D58C62" w14:textId="61033F5E" w:rsidR="008B1470" w:rsidRPr="00A2771F" w:rsidRDefault="00413704" w:rsidP="005206BD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I</w:t>
            </w:r>
          </w:p>
        </w:tc>
      </w:tr>
      <w:tr w:rsidR="00A2771F" w:rsidRPr="00A2771F" w14:paraId="1B115EB1" w14:textId="45774CDD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D3F09F" w14:textId="77777777" w:rsidR="008B1470" w:rsidRPr="00A2771F" w:rsidRDefault="008B1470" w:rsidP="005206BD">
            <w:pPr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0981669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C2F4FA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1.60E-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B3D0644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F264AD4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14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5B1146" w14:textId="136C786B" w:rsidR="008B1470" w:rsidRPr="00A2771F" w:rsidRDefault="00413704" w:rsidP="000F4B82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hr14: 747061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9F2FDB" w14:textId="77777777" w:rsidR="00413704" w:rsidRPr="00A2771F" w:rsidRDefault="00413704" w:rsidP="00413704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VSX2</w:t>
            </w:r>
          </w:p>
          <w:p w14:paraId="05052069" w14:textId="77777777" w:rsidR="008B1470" w:rsidRPr="00A2771F" w:rsidRDefault="008B1470" w:rsidP="005206BD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CC9C25" w14:textId="6730FA95" w:rsidR="008B1470" w:rsidRPr="00A2771F" w:rsidRDefault="00413704" w:rsidP="005206BD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I</w:t>
            </w:r>
          </w:p>
        </w:tc>
      </w:tr>
      <w:tr w:rsidR="00A2771F" w:rsidRPr="00A2771F" w14:paraId="00E3E66B" w14:textId="208EF376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6A5E35" w14:textId="77777777" w:rsidR="008B1470" w:rsidRPr="00A2771F" w:rsidRDefault="008B1470" w:rsidP="005206BD">
            <w:pPr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1063427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ACC9AD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1.73E-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C1FB6B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-0.01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D6FE3C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149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2B6189" w14:textId="77777777" w:rsidR="000F4B82" w:rsidRPr="00A2771F" w:rsidRDefault="000F4B82" w:rsidP="005206BD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hr1:</w:t>
            </w:r>
          </w:p>
          <w:p w14:paraId="12AA1766" w14:textId="4512E9CA" w:rsidR="008B1470" w:rsidRPr="00A2771F" w:rsidRDefault="000F4B82" w:rsidP="000F4B82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8486416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2F143D" w14:textId="6AAD3F90" w:rsidR="008B1470" w:rsidRPr="00A2771F" w:rsidRDefault="000F4B82" w:rsidP="000F4B82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DNASE2B; UOX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1EBC4D" w14:textId="2FD61891" w:rsidR="008B1470" w:rsidRPr="00A2771F" w:rsidRDefault="000F4B82" w:rsidP="005206BD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I</w:t>
            </w:r>
          </w:p>
        </w:tc>
      </w:tr>
      <w:tr w:rsidR="00A2771F" w:rsidRPr="00A2771F" w14:paraId="37C7C422" w14:textId="612AA5EB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20B4733" w14:textId="77777777" w:rsidR="008B1470" w:rsidRPr="00A2771F" w:rsidRDefault="008B1470" w:rsidP="005206BD">
            <w:pPr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1463866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5B74F70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2.96E-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6F4DD0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08DB09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18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4D1F9F" w14:textId="77777777" w:rsidR="000F4B82" w:rsidRPr="00A2771F" w:rsidRDefault="000F4B82" w:rsidP="005206BD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Chr17: </w:t>
            </w:r>
          </w:p>
          <w:p w14:paraId="00E71AD0" w14:textId="3F121C49" w:rsidR="008B1470" w:rsidRPr="00A2771F" w:rsidRDefault="000F4B82" w:rsidP="000F4B82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7303317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F4661C" w14:textId="77777777" w:rsidR="008B1470" w:rsidRPr="00A2771F" w:rsidRDefault="008B1470" w:rsidP="005206BD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2C214E" w14:textId="00B88B90" w:rsidR="008B1470" w:rsidRPr="00A2771F" w:rsidRDefault="000F4B82" w:rsidP="005206BD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I</w:t>
            </w:r>
          </w:p>
        </w:tc>
      </w:tr>
      <w:tr w:rsidR="00A2771F" w:rsidRPr="00A2771F" w14:paraId="61A84766" w14:textId="04068D9F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BC1A5B" w14:textId="77777777" w:rsidR="008B1470" w:rsidRPr="00A2771F" w:rsidRDefault="008B1470" w:rsidP="005206BD">
            <w:pPr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2287609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4BCBE9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3.09E-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2DA5BA0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-0.02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F9C286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18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A10A65" w14:textId="77777777" w:rsidR="000F4B82" w:rsidRPr="00A2771F" w:rsidRDefault="000F4B82" w:rsidP="000F4B82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hr10:</w:t>
            </w:r>
          </w:p>
          <w:p w14:paraId="36A3DF78" w14:textId="1A9E1ED9" w:rsidR="008B1470" w:rsidRPr="00A2771F" w:rsidRDefault="000F4B82" w:rsidP="000F4B82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8812628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E91381" w14:textId="77777777" w:rsidR="000F4B82" w:rsidRPr="00A2771F" w:rsidRDefault="000F4B82" w:rsidP="000F4B82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GRID1</w:t>
            </w:r>
          </w:p>
          <w:p w14:paraId="0F57FE53" w14:textId="4ACDC43D" w:rsidR="008B1470" w:rsidRPr="00A2771F" w:rsidRDefault="008B1470" w:rsidP="000F4B82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73CFE7" w14:textId="557FA044" w:rsidR="008B1470" w:rsidRPr="00A2771F" w:rsidRDefault="000F4B82" w:rsidP="005206BD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</w:t>
            </w:r>
          </w:p>
        </w:tc>
      </w:tr>
      <w:tr w:rsidR="00A2771F" w:rsidRPr="00A2771F" w14:paraId="41DCDF90" w14:textId="17FB7ACE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C80127" w14:textId="77777777" w:rsidR="008B1470" w:rsidRPr="00A2771F" w:rsidRDefault="008B1470" w:rsidP="005206BD">
            <w:pPr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1278952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E0FAA1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3.43E-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FBB492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-0.0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4B4D2E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18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B19B2F" w14:textId="4D68671C" w:rsidR="008B1470" w:rsidRPr="00A2771F" w:rsidRDefault="000F4B82" w:rsidP="000F4B82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hr15: 7842375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492BDA" w14:textId="1BC11371" w:rsidR="008B1470" w:rsidRPr="00A2771F" w:rsidRDefault="000F4B82" w:rsidP="000F4B82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CIB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A2F8EB" w14:textId="3A812BBE" w:rsidR="008B1470" w:rsidRPr="00A2771F" w:rsidRDefault="000F4B82" w:rsidP="005206BD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</w:t>
            </w:r>
          </w:p>
        </w:tc>
      </w:tr>
      <w:tr w:rsidR="00A2771F" w:rsidRPr="00A2771F" w14:paraId="0843D5F4" w14:textId="78341F2B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7968E9" w14:textId="77777777" w:rsidR="008B1470" w:rsidRPr="00A2771F" w:rsidRDefault="008B1470" w:rsidP="005206BD">
            <w:pPr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2489712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BA8511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4.62E-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8FAF86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A4D730E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20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A9F0F0" w14:textId="77777777" w:rsidR="000F4B82" w:rsidRPr="00A2771F" w:rsidRDefault="000F4B82" w:rsidP="005206BD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hr1:</w:t>
            </w:r>
          </w:p>
          <w:p w14:paraId="2A45E821" w14:textId="7A105F6A" w:rsidR="008B1470" w:rsidRPr="00A2771F" w:rsidRDefault="000F4B82" w:rsidP="000F4B82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647438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89F34E" w14:textId="77777777" w:rsidR="008B1470" w:rsidRPr="00A2771F" w:rsidRDefault="008B1470" w:rsidP="005206BD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9C9F9F" w14:textId="0A6F5D0B" w:rsidR="008B1470" w:rsidRPr="00A2771F" w:rsidRDefault="000F4B82" w:rsidP="005206BD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I</w:t>
            </w:r>
          </w:p>
        </w:tc>
      </w:tr>
      <w:tr w:rsidR="008B1470" w:rsidRPr="00A2771F" w14:paraId="18B5B7CC" w14:textId="4DA458EC" w:rsidTr="00D02F95">
        <w:trPr>
          <w:trHeight w:val="30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739A7A" w14:textId="77777777" w:rsidR="008B1470" w:rsidRPr="00A2771F" w:rsidRDefault="008B1470" w:rsidP="005206BD">
            <w:pPr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0390784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FA13EF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4.78E-06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DB9AF5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D46865" w14:textId="77777777" w:rsidR="008B1470" w:rsidRPr="00A2771F" w:rsidRDefault="008B1470" w:rsidP="005206BD">
            <w:pPr>
              <w:jc w:val="center"/>
              <w:rPr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20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C3AEFB" w14:textId="77777777" w:rsidR="008B5641" w:rsidRPr="00A2771F" w:rsidRDefault="008B5641" w:rsidP="005206BD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Chr13: </w:t>
            </w:r>
          </w:p>
          <w:p w14:paraId="25EDF215" w14:textId="77777777" w:rsidR="008B5641" w:rsidRPr="00A2771F" w:rsidRDefault="008B5641" w:rsidP="008B5641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28495908</w:t>
            </w:r>
          </w:p>
          <w:p w14:paraId="7835D19A" w14:textId="584F4981" w:rsidR="008B1470" w:rsidRPr="00A2771F" w:rsidRDefault="008B1470" w:rsidP="005206BD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23E3EA" w14:textId="77777777" w:rsidR="008B5641" w:rsidRPr="00A2771F" w:rsidRDefault="008B5641" w:rsidP="008B5641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PDX1</w:t>
            </w:r>
          </w:p>
          <w:p w14:paraId="36482A07" w14:textId="77777777" w:rsidR="008B1470" w:rsidRPr="00A2771F" w:rsidRDefault="008B1470" w:rsidP="005206BD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F43E7D" w14:textId="4CB666C5" w:rsidR="008B1470" w:rsidRPr="00A2771F" w:rsidRDefault="008B5641" w:rsidP="005206BD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I</w:t>
            </w:r>
          </w:p>
        </w:tc>
      </w:tr>
    </w:tbl>
    <w:p w14:paraId="52D16963" w14:textId="77777777" w:rsidR="00587C7D" w:rsidRPr="00A2771F" w:rsidRDefault="00587C7D" w:rsidP="008B5641">
      <w:pPr>
        <w:spacing w:line="257" w:lineRule="auto"/>
      </w:pPr>
    </w:p>
    <w:p w14:paraId="00CC6A8B" w14:textId="5C2D598D" w:rsidR="00096A79" w:rsidRPr="00A2771F" w:rsidRDefault="00096A79" w:rsidP="008B5641">
      <w:pPr>
        <w:spacing w:line="257" w:lineRule="auto"/>
      </w:pPr>
      <w:r w:rsidRPr="00A2771F">
        <w:t>Table S2: Top ranked differentially methylated positions in IBD short recurrence (n=78) compared with non-recurrence (n=68). Adjusted p-value is BH-adjusted.</w:t>
      </w:r>
    </w:p>
    <w:tbl>
      <w:tblPr>
        <w:tblStyle w:val="TableGrid"/>
        <w:tblW w:w="8495" w:type="dxa"/>
        <w:jc w:val="center"/>
        <w:tblLayout w:type="fixed"/>
        <w:tblLook w:val="04A0" w:firstRow="1" w:lastRow="0" w:firstColumn="1" w:lastColumn="0" w:noHBand="0" w:noVBand="1"/>
      </w:tblPr>
      <w:tblGrid>
        <w:gridCol w:w="1266"/>
        <w:gridCol w:w="1134"/>
        <w:gridCol w:w="1418"/>
        <w:gridCol w:w="1134"/>
        <w:gridCol w:w="1275"/>
        <w:gridCol w:w="1276"/>
        <w:gridCol w:w="992"/>
      </w:tblGrid>
      <w:tr w:rsidR="00A2771F" w:rsidRPr="00A2771F" w14:paraId="702DD2BD" w14:textId="4F3115EC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200C38" w14:textId="77777777" w:rsidR="00D02F95" w:rsidRPr="00A2771F" w:rsidRDefault="00D02F95" w:rsidP="00D02F95">
            <w:pPr>
              <w:jc w:val="both"/>
            </w:pPr>
            <w:r w:rsidRPr="00A2771F">
              <w:rPr>
                <w:rFonts w:ascii="Calibri" w:eastAsia="Calibri" w:hAnsi="Calibri" w:cs="Calibri"/>
                <w:b/>
                <w:bCs/>
              </w:rPr>
              <w:t>Probe ID (CpG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81A341" w14:textId="77777777" w:rsidR="00D02F95" w:rsidRPr="00A2771F" w:rsidRDefault="00D02F95" w:rsidP="00D02F95">
            <w:pPr>
              <w:jc w:val="center"/>
            </w:pPr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60AA90" w14:textId="77777777" w:rsidR="00D02F95" w:rsidRPr="00A2771F" w:rsidRDefault="00D02F95" w:rsidP="00D02F95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A2771F">
              <w:rPr>
                <w:rFonts w:ascii="Calibri" w:eastAsia="Calibri" w:hAnsi="Calibri" w:cs="Calibri"/>
                <w:b/>
                <w:bCs/>
              </w:rPr>
              <w:t>Effect Size (regression coefficient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7C27C2" w14:textId="77777777" w:rsidR="00D02F95" w:rsidRPr="00A2771F" w:rsidRDefault="00D02F95" w:rsidP="00D02F95">
            <w:pPr>
              <w:jc w:val="center"/>
            </w:pPr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  <w:p w14:paraId="2E0E2853" w14:textId="77777777" w:rsidR="00D02F95" w:rsidRPr="00A2771F" w:rsidRDefault="00D02F95" w:rsidP="00D02F95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B1B2BF" w14:textId="3323EB50" w:rsidR="00D02F95" w:rsidRPr="00A2771F" w:rsidRDefault="00D02F95" w:rsidP="00D02F95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A2771F">
              <w:rPr>
                <w:rFonts w:ascii="Calibri" w:eastAsia="Calibri" w:hAnsi="Calibri" w:cs="Calibri"/>
                <w:b/>
                <w:bCs/>
              </w:rPr>
              <w:t>Hg1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A45C70" w14:textId="040729D8" w:rsidR="00D02F95" w:rsidRPr="00A2771F" w:rsidRDefault="00D02F95" w:rsidP="00D02F95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A2771F">
              <w:rPr>
                <w:rFonts w:ascii="Calibri" w:eastAsia="Calibri" w:hAnsi="Calibri" w:cs="Calibri"/>
                <w:b/>
                <w:bCs/>
              </w:rPr>
              <w:t>Illumina Annotatio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22E803" w14:textId="21DCE56A" w:rsidR="00D02F95" w:rsidRPr="00A2771F" w:rsidRDefault="00D02F95" w:rsidP="00D02F95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A2771F">
              <w:rPr>
                <w:rFonts w:ascii="Calibri" w:eastAsia="Calibri" w:hAnsi="Calibri" w:cs="Calibri"/>
                <w:b/>
                <w:bCs/>
              </w:rPr>
              <w:t>Probe Type</w:t>
            </w:r>
          </w:p>
        </w:tc>
      </w:tr>
      <w:tr w:rsidR="00A2771F" w:rsidRPr="00A2771F" w14:paraId="6AA0824A" w14:textId="3B2B766F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FA8DA7" w14:textId="77777777" w:rsidR="00D02F95" w:rsidRPr="00A2771F" w:rsidRDefault="00D02F95" w:rsidP="00D02F95">
            <w:pPr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2601090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F191636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2.86E-0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075E796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425AC1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73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B7D1C9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Chr6: </w:t>
            </w:r>
          </w:p>
          <w:p w14:paraId="23FAD412" w14:textId="00A9E13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lastRenderedPageBreak/>
              <w:t>3162836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0BF830" w14:textId="2A97AC32" w:rsidR="00D02F95" w:rsidRPr="00A2771F" w:rsidRDefault="00D02F95" w:rsidP="00453A71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lastRenderedPageBreak/>
              <w:t>C6orf4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6B54C6" w14:textId="57933BC5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I</w:t>
            </w:r>
          </w:p>
        </w:tc>
      </w:tr>
      <w:tr w:rsidR="00A2771F" w:rsidRPr="00A2771F" w14:paraId="759B1A5A" w14:textId="699FD83D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AB34B8B" w14:textId="77777777" w:rsidR="00D02F95" w:rsidRPr="00A2771F" w:rsidRDefault="00D02F95" w:rsidP="00D02F95">
            <w:pPr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0890711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B65D43C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3.39E-0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8BD93D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-0.0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19D207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73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2B32C6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Chr16: </w:t>
            </w:r>
          </w:p>
          <w:p w14:paraId="55BEF049" w14:textId="6C9887B1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2748251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7C8F76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GTF3C1</w:t>
            </w:r>
          </w:p>
          <w:p w14:paraId="5AB6FA94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3791B9" w14:textId="1E39BB2C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I</w:t>
            </w:r>
          </w:p>
        </w:tc>
      </w:tr>
      <w:tr w:rsidR="00A2771F" w:rsidRPr="00A2771F" w14:paraId="54BAE13D" w14:textId="52DE3FD2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4ED74B" w14:textId="77777777" w:rsidR="00D02F95" w:rsidRPr="00A2771F" w:rsidRDefault="00D02F95" w:rsidP="00D02F95">
            <w:pPr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2312448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A647F7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1.26E-0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23A1E7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06E638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9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D96664" w14:textId="77777777" w:rsidR="00453A71" w:rsidRPr="00A2771F" w:rsidRDefault="00453A71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Chr6: </w:t>
            </w:r>
          </w:p>
          <w:p w14:paraId="55064AE5" w14:textId="3A5463C1" w:rsidR="00D02F95" w:rsidRPr="00A2771F" w:rsidRDefault="00453A71" w:rsidP="00453A71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3316616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33D622" w14:textId="77777777" w:rsidR="00453A71" w:rsidRPr="00A2771F" w:rsidRDefault="00453A71" w:rsidP="00453A71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RXRB</w:t>
            </w:r>
          </w:p>
          <w:p w14:paraId="7F662983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433E6C" w14:textId="1A72DD97" w:rsidR="00D02F95" w:rsidRPr="00A2771F" w:rsidRDefault="00453A71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I</w:t>
            </w:r>
          </w:p>
        </w:tc>
      </w:tr>
      <w:tr w:rsidR="00A2771F" w:rsidRPr="00A2771F" w14:paraId="2B6EF13A" w14:textId="35BE74A0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05FB468" w14:textId="77777777" w:rsidR="00D02F95" w:rsidRPr="00A2771F" w:rsidRDefault="00D02F95" w:rsidP="00D02F95">
            <w:pPr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2386691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98CC0E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2.43E-0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D8F980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-0.01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E850C2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9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371DEF" w14:textId="77777777" w:rsidR="00453A71" w:rsidRPr="00A2771F" w:rsidRDefault="00453A71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Chr19: </w:t>
            </w:r>
          </w:p>
          <w:p w14:paraId="191352D9" w14:textId="7E46650D" w:rsidR="00D02F95" w:rsidRPr="00A2771F" w:rsidRDefault="00453A71" w:rsidP="00453A71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115573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9CD92B" w14:textId="77777777" w:rsidR="00453A71" w:rsidRPr="00A2771F" w:rsidRDefault="00453A71" w:rsidP="00453A71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SBNO2</w:t>
            </w:r>
          </w:p>
          <w:p w14:paraId="58D9E652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8CEB39" w14:textId="4C44964A" w:rsidR="00D02F95" w:rsidRPr="00A2771F" w:rsidRDefault="00453A71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I</w:t>
            </w:r>
          </w:p>
        </w:tc>
      </w:tr>
      <w:tr w:rsidR="00A2771F" w:rsidRPr="00A2771F" w14:paraId="495659D7" w14:textId="4728E663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29143D" w14:textId="77777777" w:rsidR="00D02F95" w:rsidRPr="00A2771F" w:rsidRDefault="00D02F95" w:rsidP="00D02F95">
            <w:pPr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0808006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FA3DA7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2.90E-0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1C132C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186137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9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DB3CA6" w14:textId="77777777" w:rsidR="00453A71" w:rsidRPr="00A2771F" w:rsidRDefault="00453A71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Chr19: </w:t>
            </w:r>
          </w:p>
          <w:p w14:paraId="52F89D75" w14:textId="0E38386D" w:rsidR="00D02F95" w:rsidRPr="00A2771F" w:rsidRDefault="00453A71" w:rsidP="00453A71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4130709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A16790" w14:textId="3CD083B2" w:rsidR="00D02F95" w:rsidRPr="00A2771F" w:rsidRDefault="00453A71" w:rsidP="00453A71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EGLN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1B4766" w14:textId="733587E5" w:rsidR="00D02F95" w:rsidRPr="00A2771F" w:rsidRDefault="00453A71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</w:t>
            </w:r>
          </w:p>
        </w:tc>
      </w:tr>
      <w:tr w:rsidR="00A2771F" w:rsidRPr="00A2771F" w14:paraId="14123627" w14:textId="3C8EC8F4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C1654D" w14:textId="77777777" w:rsidR="00D02F95" w:rsidRPr="00A2771F" w:rsidRDefault="00D02F95" w:rsidP="00D02F95">
            <w:pPr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0650743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657E66E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3.08E-0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2FF149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B4869DE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9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FF7A53" w14:textId="77777777" w:rsidR="00721AA6" w:rsidRPr="00A2771F" w:rsidRDefault="00721AA6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Chr11: </w:t>
            </w:r>
          </w:p>
          <w:p w14:paraId="4B41E6D9" w14:textId="39259914" w:rsidR="00D02F95" w:rsidRPr="00A2771F" w:rsidRDefault="00721AA6" w:rsidP="00721AA6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6459728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59A53D" w14:textId="77777777" w:rsidR="00721AA6" w:rsidRPr="00A2771F" w:rsidRDefault="00721AA6" w:rsidP="00721AA6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CDC42BPG</w:t>
            </w:r>
          </w:p>
          <w:p w14:paraId="0A421E92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C01B9F" w14:textId="0B0114F6" w:rsidR="00D02F95" w:rsidRPr="00A2771F" w:rsidRDefault="00721AA6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</w:t>
            </w:r>
          </w:p>
        </w:tc>
      </w:tr>
      <w:tr w:rsidR="00A2771F" w:rsidRPr="00A2771F" w14:paraId="20AFB662" w14:textId="00F07A95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B43B1B" w14:textId="77777777" w:rsidR="00D02F95" w:rsidRPr="00A2771F" w:rsidRDefault="00D02F95" w:rsidP="00D02F95">
            <w:pPr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070341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4C327B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4.65E-0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03970F3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-0.0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AEF312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9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16AE74" w14:textId="77777777" w:rsidR="00721AA6" w:rsidRPr="00A2771F" w:rsidRDefault="00721AA6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hr13:</w:t>
            </w:r>
          </w:p>
          <w:p w14:paraId="0EF60A97" w14:textId="678E2DA3" w:rsidR="00D02F95" w:rsidRPr="00A2771F" w:rsidRDefault="00721AA6" w:rsidP="00721AA6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3988524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6D8602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9B551C" w14:textId="5931C86E" w:rsidR="00D02F95" w:rsidRPr="00A2771F" w:rsidRDefault="00721AA6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I</w:t>
            </w:r>
          </w:p>
        </w:tc>
      </w:tr>
      <w:tr w:rsidR="00A2771F" w:rsidRPr="00A2771F" w14:paraId="19B4BD04" w14:textId="761CE8BD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F493F6" w14:textId="77777777" w:rsidR="00D02F95" w:rsidRPr="00A2771F" w:rsidRDefault="00D02F95" w:rsidP="00D02F95">
            <w:pPr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047570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DD0D59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4.72E-0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F55E607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D665417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9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4A322F" w14:textId="77777777" w:rsidR="00721AA6" w:rsidRPr="00A2771F" w:rsidRDefault="00721AA6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proofErr w:type="gramStart"/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hr2;</w:t>
            </w:r>
            <w:proofErr w:type="gramEnd"/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 </w:t>
            </w:r>
          </w:p>
          <w:p w14:paraId="103069F8" w14:textId="60B778B6" w:rsidR="00D02F95" w:rsidRPr="00A2771F" w:rsidRDefault="00721AA6" w:rsidP="00A938B7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2042480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E9D6D1" w14:textId="32FA36A6" w:rsidR="00D02F95" w:rsidRPr="00A2771F" w:rsidRDefault="00721AA6" w:rsidP="00A938B7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SDC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1990A2" w14:textId="02A26457" w:rsidR="00D02F95" w:rsidRPr="00A2771F" w:rsidRDefault="00721AA6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</w:t>
            </w:r>
          </w:p>
        </w:tc>
      </w:tr>
      <w:tr w:rsidR="00A2771F" w:rsidRPr="00A2771F" w14:paraId="405E833F" w14:textId="45CE83B9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5C400F1" w14:textId="77777777" w:rsidR="00D02F95" w:rsidRPr="00A2771F" w:rsidRDefault="00D02F95" w:rsidP="00D02F95">
            <w:pPr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1927904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650A20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4.97E-0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E4228AB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1F070F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9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7E20ED" w14:textId="77777777" w:rsidR="00721AA6" w:rsidRPr="00A2771F" w:rsidRDefault="00721AA6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Chr6: </w:t>
            </w:r>
          </w:p>
          <w:p w14:paraId="2CA9B751" w14:textId="12FF2191" w:rsidR="00D02F95" w:rsidRPr="00A2771F" w:rsidRDefault="00721AA6" w:rsidP="00A938B7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3155009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E547C5" w14:textId="07F5349A" w:rsidR="00A938B7" w:rsidRPr="00A2771F" w:rsidRDefault="00A938B7" w:rsidP="00A938B7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LTB</w:t>
            </w:r>
          </w:p>
          <w:p w14:paraId="7480004A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A02720" w14:textId="170C1832" w:rsidR="00D02F95" w:rsidRPr="00A2771F" w:rsidRDefault="00721AA6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I</w:t>
            </w:r>
          </w:p>
        </w:tc>
      </w:tr>
      <w:tr w:rsidR="00D02F95" w:rsidRPr="00A2771F" w14:paraId="31C323C6" w14:textId="0109C514" w:rsidTr="00D02F95">
        <w:trPr>
          <w:trHeight w:val="300"/>
          <w:jc w:val="center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DDD597" w14:textId="77777777" w:rsidR="00D02F95" w:rsidRPr="00A2771F" w:rsidRDefault="00D02F95" w:rsidP="00D02F95">
            <w:pPr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cg112296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57C331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5.66E-0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E817A0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DF3362" w14:textId="77777777" w:rsidR="00D02F95" w:rsidRPr="00A2771F" w:rsidRDefault="00D02F95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0.99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5A29F0" w14:textId="77777777" w:rsidR="00A938B7" w:rsidRPr="00A2771F" w:rsidRDefault="00A938B7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 xml:space="preserve">Chr12: </w:t>
            </w:r>
          </w:p>
          <w:p w14:paraId="0DE9A7D4" w14:textId="1EF31F9E" w:rsidR="00D02F95" w:rsidRPr="00A2771F" w:rsidRDefault="00A938B7" w:rsidP="00A938B7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4941292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3E2B91" w14:textId="77777777" w:rsidR="00A938B7" w:rsidRPr="00A2771F" w:rsidRDefault="00A938B7" w:rsidP="00A938B7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proofErr w:type="gramStart"/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MLL2;</w:t>
            </w:r>
            <w:proofErr w:type="gramEnd"/>
          </w:p>
          <w:p w14:paraId="00022A00" w14:textId="4AE71A92" w:rsidR="00D02F95" w:rsidRPr="00A2771F" w:rsidRDefault="00A938B7" w:rsidP="00A938B7">
            <w:pPr>
              <w:jc w:val="center"/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i/>
                <w:iCs/>
                <w:sz w:val="20"/>
                <w:szCs w:val="20"/>
              </w:rPr>
              <w:t>PRKAG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DA4A8F" w14:textId="62C13039" w:rsidR="00D02F95" w:rsidRPr="00A2771F" w:rsidRDefault="00A938B7" w:rsidP="00D02F95">
            <w:pPr>
              <w:jc w:val="center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00A2771F">
              <w:rPr>
                <w:rFonts w:ascii="Aptos Narrow" w:eastAsia="Aptos Narrow" w:hAnsi="Aptos Narrow" w:cs="Aptos Narrow"/>
                <w:sz w:val="20"/>
                <w:szCs w:val="20"/>
              </w:rPr>
              <w:t>II</w:t>
            </w:r>
          </w:p>
        </w:tc>
      </w:tr>
    </w:tbl>
    <w:p w14:paraId="02C4ADB3" w14:textId="77777777" w:rsidR="008331A6" w:rsidRPr="00A2771F" w:rsidRDefault="008331A6" w:rsidP="008652BE">
      <w:pPr>
        <w:spacing w:line="257" w:lineRule="auto"/>
        <w:jc w:val="both"/>
      </w:pPr>
    </w:p>
    <w:p w14:paraId="73FFCA1F" w14:textId="33AA8623" w:rsidR="005C6FC5" w:rsidRPr="00A2771F" w:rsidRDefault="005C6FC5" w:rsidP="005C6FC5">
      <w:r w:rsidRPr="00A2771F">
        <w:t>Table S3: Association of standardised DNAm aging signatures with IBD vs. control status for the unadjusted and adjusted (sex, smoking, blood cell concentrations) logistic regression model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77"/>
        <w:gridCol w:w="939"/>
        <w:gridCol w:w="1095"/>
        <w:gridCol w:w="850"/>
        <w:gridCol w:w="992"/>
        <w:gridCol w:w="1134"/>
        <w:gridCol w:w="851"/>
      </w:tblGrid>
      <w:tr w:rsidR="00A2771F" w:rsidRPr="00A2771F" w14:paraId="040ABA91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F9ED51" w14:textId="77777777" w:rsidR="005C6FC5" w:rsidRPr="00A2771F" w:rsidRDefault="005C6FC5" w:rsidP="00E203E3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8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11FF30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IBD vs. Control</w:t>
            </w:r>
          </w:p>
          <w:p w14:paraId="2677A836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(Not covariate adjusted)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7CD5F0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IBD vs. control</w:t>
            </w:r>
          </w:p>
          <w:p w14:paraId="6B284C79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(Covariate Adjusted)</w:t>
            </w:r>
          </w:p>
        </w:tc>
      </w:tr>
      <w:tr w:rsidR="00A2771F" w:rsidRPr="00A2771F" w14:paraId="5CC56234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A402DA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DNAm Signatur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0E252E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B55A8F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5FFBBD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4948B2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768FA1" w14:textId="77777777" w:rsidR="005C6FC5" w:rsidRPr="00A2771F" w:rsidRDefault="005C6FC5" w:rsidP="00E203E3">
            <w:pPr>
              <w:rPr>
                <w:rFonts w:ascii="Calibri" w:eastAsia="Calibri" w:hAnsi="Calibri" w:cs="Calibri"/>
                <w:b/>
                <w:bCs/>
              </w:rPr>
            </w:pPr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7111D2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</w:tr>
      <w:tr w:rsidR="00A2771F" w:rsidRPr="00A2771F" w14:paraId="5EEA125D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555895" w14:textId="77777777" w:rsidR="005C6FC5" w:rsidRPr="00A2771F" w:rsidRDefault="005C6FC5" w:rsidP="00E203E3">
            <w:pPr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DunedinPAC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3410FD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7C90FA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D2A335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1.87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CC00AB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4286D8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05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3C0DCC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3.628</w:t>
            </w:r>
          </w:p>
        </w:tc>
      </w:tr>
      <w:tr w:rsidR="00A2771F" w:rsidRPr="00A2771F" w14:paraId="59F56B63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CF7005" w14:textId="77777777" w:rsidR="005C6FC5" w:rsidRPr="00A2771F" w:rsidRDefault="005C6FC5" w:rsidP="00E203E3">
            <w:pPr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AgeAccelGrim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0961C9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F91A0F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699A93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1.83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5BCD2C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0.03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DAEDAC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06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DCAD6A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2.692</w:t>
            </w:r>
          </w:p>
        </w:tc>
      </w:tr>
      <w:tr w:rsidR="00A2771F" w:rsidRPr="00A2771F" w14:paraId="5DAC170C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25916D" w14:textId="77777777" w:rsidR="005C6FC5" w:rsidRPr="00A2771F" w:rsidRDefault="005C6FC5" w:rsidP="00E203E3">
            <w:pPr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AgeAccelGrim2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48E1FB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123CCB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B2ECB9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1.69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3038CC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FFAE72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05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D41811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3.724</w:t>
            </w:r>
          </w:p>
        </w:tc>
      </w:tr>
      <w:tr w:rsidR="00A2771F" w:rsidRPr="00A2771F" w14:paraId="224189BE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FCFD27" w14:textId="77777777" w:rsidR="005C6FC5" w:rsidRPr="00A2771F" w:rsidRDefault="005C6FC5" w:rsidP="00E203E3">
            <w:pPr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Epigenetic Age (Zhang)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889A2E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334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8FCED2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56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FE2EA6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83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506069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15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8F6846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15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A00DE4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1.943</w:t>
            </w:r>
          </w:p>
        </w:tc>
      </w:tr>
      <w:tr w:rsidR="00A2771F" w:rsidRPr="00A2771F" w14:paraId="23644313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4E146A" w14:textId="77777777" w:rsidR="005C6FC5" w:rsidRPr="00A2771F" w:rsidRDefault="005C6FC5" w:rsidP="00E203E3">
            <w:pPr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AgeAccelPheno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7210E9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445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FF6B6C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56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C8F197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1.14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E90227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06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0452E9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08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ED65B8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2.508</w:t>
            </w:r>
          </w:p>
        </w:tc>
      </w:tr>
      <w:tr w:rsidR="00A2771F" w:rsidRPr="00A2771F" w14:paraId="3F1D1E30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6DF3DC" w14:textId="77777777" w:rsidR="005C6FC5" w:rsidRPr="00A2771F" w:rsidRDefault="005C6FC5" w:rsidP="00E203E3">
            <w:pPr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MI-EN TL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313576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480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DCB0FB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56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7E611B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1.13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600D11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07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E23139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09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872ED9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450</w:t>
            </w:r>
          </w:p>
        </w:tc>
      </w:tr>
      <w:tr w:rsidR="005C6FC5" w:rsidRPr="00A2771F" w14:paraId="42A7E4EC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1BEBBB" w14:textId="77777777" w:rsidR="005C6FC5" w:rsidRPr="00A2771F" w:rsidRDefault="005C6FC5" w:rsidP="00E203E3">
            <w:pPr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DNAmTL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2F4C09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812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84CCB7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81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AE3AFC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95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19995B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1D20A8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05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7ABCC0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299</w:t>
            </w:r>
          </w:p>
        </w:tc>
      </w:tr>
    </w:tbl>
    <w:p w14:paraId="3DC61AD2" w14:textId="77777777" w:rsidR="005C6FC5" w:rsidRPr="00A2771F" w:rsidRDefault="005C6FC5" w:rsidP="008652BE">
      <w:pPr>
        <w:spacing w:line="257" w:lineRule="auto"/>
        <w:jc w:val="both"/>
      </w:pPr>
    </w:p>
    <w:p w14:paraId="280B6C92" w14:textId="75AA05BB" w:rsidR="005C6FC5" w:rsidRPr="00A2771F" w:rsidRDefault="005C6FC5" w:rsidP="005C6FC5">
      <w:r w:rsidRPr="00A2771F">
        <w:t>Table S4: Association of standardised DNAm aging signatures with CD vs. control status for the unadjusted and adjusted (sex, smoking, blood cell concentrations) logistic regression model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77"/>
        <w:gridCol w:w="939"/>
        <w:gridCol w:w="1095"/>
        <w:gridCol w:w="850"/>
        <w:gridCol w:w="992"/>
        <w:gridCol w:w="1134"/>
        <w:gridCol w:w="851"/>
      </w:tblGrid>
      <w:tr w:rsidR="00A2771F" w:rsidRPr="00A2771F" w14:paraId="030227F9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50F155" w14:textId="77777777" w:rsidR="005C6FC5" w:rsidRPr="00A2771F" w:rsidRDefault="005C6FC5" w:rsidP="00E203E3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8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4730FC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CD vs. Control</w:t>
            </w:r>
          </w:p>
          <w:p w14:paraId="732EE49F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(Not covariate adjusted)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05A6FD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CD vs. control</w:t>
            </w:r>
          </w:p>
          <w:p w14:paraId="18E4223C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(Covariate Adjusted)</w:t>
            </w:r>
          </w:p>
        </w:tc>
      </w:tr>
      <w:tr w:rsidR="00A2771F" w:rsidRPr="00A2771F" w14:paraId="6A1643FF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C43C93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DNAm Signatur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5480F5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E4389E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5CFF9B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6C10A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E86D7B" w14:textId="77777777" w:rsidR="005C6FC5" w:rsidRPr="00A2771F" w:rsidRDefault="005C6FC5" w:rsidP="00E203E3">
            <w:pPr>
              <w:rPr>
                <w:rFonts w:ascii="Calibri" w:eastAsia="Calibri" w:hAnsi="Calibri" w:cs="Calibri"/>
                <w:b/>
                <w:bCs/>
              </w:rPr>
            </w:pPr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BCE125" w14:textId="77777777" w:rsidR="005C6FC5" w:rsidRPr="00A2771F" w:rsidRDefault="005C6FC5" w:rsidP="00E203E3">
            <w:r w:rsidRPr="00A2771F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</w:tr>
      <w:tr w:rsidR="00A2771F" w:rsidRPr="00A2771F" w14:paraId="028D1B8C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3B7BB4" w14:textId="77777777" w:rsidR="005C6FC5" w:rsidRPr="00A2771F" w:rsidRDefault="005C6FC5" w:rsidP="00E203E3">
            <w:pPr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DunedinPAC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05A213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eastAsiaTheme="minorEastAsia" w:cstheme="minorHAnsi"/>
                <w:b/>
                <w:bCs/>
              </w:rPr>
              <w:t>0.000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278C25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eastAsiaTheme="minorEastAsia" w:cstheme="minorHAnsi"/>
                <w:b/>
                <w:bCs/>
              </w:rPr>
              <w:t>0.002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3827BA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2.274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5904EE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eastAsia="Helvetica" w:cstheme="minorHAnsi"/>
                <w:b/>
                <w:bCs/>
              </w:rPr>
              <w:t>0.00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1EE9C3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eastAsia="Helvetica" w:cstheme="minorHAnsi"/>
                <w:b/>
                <w:bCs/>
              </w:rPr>
              <w:t>0.02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FACCBB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7.003</w:t>
            </w:r>
          </w:p>
        </w:tc>
      </w:tr>
      <w:tr w:rsidR="00A2771F" w:rsidRPr="00A2771F" w14:paraId="3EEEF256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6675D7" w14:textId="77777777" w:rsidR="005C6FC5" w:rsidRPr="00A2771F" w:rsidRDefault="005C6FC5" w:rsidP="00E203E3">
            <w:pPr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AgeAccelGrim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C3AAD9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eastAsiaTheme="minorEastAsia" w:cstheme="minorHAnsi"/>
                <w:b/>
                <w:bCs/>
              </w:rPr>
              <w:t>0.000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7E2D69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eastAsiaTheme="minorEastAsia" w:cstheme="minorHAnsi"/>
                <w:b/>
                <w:bCs/>
              </w:rPr>
              <w:t>0.002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A0E22B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2.224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118155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eastAsia="Helvetica" w:cstheme="minorHAnsi"/>
                <w:b/>
                <w:bCs/>
              </w:rPr>
              <w:t>0.0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9B816E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eastAsia="Helvetica" w:cstheme="minorHAnsi"/>
                <w:b/>
                <w:bCs/>
              </w:rPr>
              <w:t>0.02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C133D9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4.448</w:t>
            </w:r>
          </w:p>
        </w:tc>
      </w:tr>
      <w:tr w:rsidR="00A2771F" w:rsidRPr="00A2771F" w14:paraId="66FE9D9C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D3934C" w14:textId="77777777" w:rsidR="005C6FC5" w:rsidRPr="00A2771F" w:rsidRDefault="005C6FC5" w:rsidP="00E203E3">
            <w:pPr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AgeAccelGrim2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C6C472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eastAsiaTheme="minorEastAsia" w:cstheme="minorHAnsi"/>
                <w:b/>
                <w:bCs/>
              </w:rPr>
              <w:t>0.0019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6B0A61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eastAsiaTheme="minorEastAsia" w:cstheme="minorHAnsi"/>
                <w:b/>
                <w:bCs/>
              </w:rPr>
              <w:t>0.004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79F139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2.009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27E437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eastAsia="Helvetica" w:cstheme="minorHAnsi"/>
                <w:b/>
                <w:bCs/>
              </w:rPr>
              <w:t>0.0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6AB08E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eastAsia="Helvetica" w:cstheme="minorHAnsi"/>
                <w:b/>
                <w:bCs/>
              </w:rPr>
              <w:t>0.02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03EF43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6.426</w:t>
            </w:r>
          </w:p>
        </w:tc>
      </w:tr>
      <w:tr w:rsidR="00A2771F" w:rsidRPr="00A2771F" w14:paraId="18BA40F3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F14589" w14:textId="77777777" w:rsidR="005C6FC5" w:rsidRPr="00A2771F" w:rsidRDefault="005C6FC5" w:rsidP="00E203E3">
            <w:pPr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AgeAccelPheno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0566C5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0.2009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4470C8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0.351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A75AA3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1.286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4CD89B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05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1EB7C2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06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7C544A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3.242</w:t>
            </w:r>
          </w:p>
        </w:tc>
      </w:tr>
      <w:tr w:rsidR="00A2771F" w:rsidRPr="00A2771F" w14:paraId="1048260C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5A683E" w14:textId="77777777" w:rsidR="005C6FC5" w:rsidRPr="00A2771F" w:rsidRDefault="005C6FC5" w:rsidP="00E203E3">
            <w:pPr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DNAmTL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5DF4AD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0.5712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808F19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0.799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FEB4D5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0.896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6C27DF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eastAsia="Helvetica" w:cstheme="minorHAnsi"/>
                <w:b/>
                <w:bCs/>
              </w:rPr>
              <w:t>0.02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425D58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eastAsia="Helvetica" w:cstheme="minorHAnsi"/>
                <w:b/>
                <w:bCs/>
              </w:rPr>
              <w:t>0.03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03CFD0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266</w:t>
            </w:r>
          </w:p>
        </w:tc>
      </w:tr>
      <w:tr w:rsidR="00A2771F" w:rsidRPr="00A2771F" w14:paraId="6595101A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E858C6" w14:textId="77777777" w:rsidR="005C6FC5" w:rsidRPr="00A2771F" w:rsidRDefault="005C6FC5" w:rsidP="00E203E3">
            <w:pPr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Epigenetic Age (Zhang)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A28987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0.7389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830BEF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0.862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6DAE76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0.937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CAA827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11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A1BE5A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11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1068E5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2.408</w:t>
            </w:r>
          </w:p>
        </w:tc>
      </w:tr>
      <w:tr w:rsidR="005C6FC5" w:rsidRPr="00A2771F" w14:paraId="605AA603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979967" w14:textId="77777777" w:rsidR="005C6FC5" w:rsidRPr="00A2771F" w:rsidRDefault="005C6FC5" w:rsidP="00E203E3">
            <w:pPr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MI-EN TL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E4C3BC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0.885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35C96E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0.885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7D5B67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Theme="minorEastAsia" w:cstheme="minorHAnsi"/>
              </w:rPr>
              <w:t>0.972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283B1C" w14:textId="77777777" w:rsidR="005C6FC5" w:rsidRPr="00A2771F" w:rsidRDefault="005C6FC5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eastAsia="Helvetica" w:cstheme="minorHAnsi"/>
                <w:b/>
                <w:bCs/>
              </w:rPr>
              <w:t>0.04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707FF5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05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E9AB3A" w14:textId="77777777" w:rsidR="005C6FC5" w:rsidRPr="00A2771F" w:rsidRDefault="005C6FC5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334</w:t>
            </w:r>
          </w:p>
        </w:tc>
      </w:tr>
    </w:tbl>
    <w:p w14:paraId="1A64CCA4" w14:textId="77777777" w:rsidR="005C6FC5" w:rsidRPr="00A2771F" w:rsidRDefault="005C6FC5" w:rsidP="008652BE">
      <w:pPr>
        <w:spacing w:line="257" w:lineRule="auto"/>
        <w:jc w:val="both"/>
      </w:pPr>
    </w:p>
    <w:p w14:paraId="40A84D38" w14:textId="3F5EE3B8" w:rsidR="001A69FA" w:rsidRPr="00A2771F" w:rsidRDefault="001A69FA" w:rsidP="001A69FA">
      <w:r w:rsidRPr="00A2771F">
        <w:t>Table S5: Association of standardised DNAm aging signatures with UC vs. control status for the unadjusted and adjusted (sex, smoking, blood cell concentrations) logistic regression model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77"/>
        <w:gridCol w:w="939"/>
        <w:gridCol w:w="1095"/>
        <w:gridCol w:w="850"/>
        <w:gridCol w:w="992"/>
        <w:gridCol w:w="1134"/>
        <w:gridCol w:w="851"/>
      </w:tblGrid>
      <w:tr w:rsidR="00A2771F" w:rsidRPr="00A2771F" w14:paraId="7D63FDD7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A73D54" w14:textId="77777777" w:rsidR="001A69FA" w:rsidRPr="00A2771F" w:rsidRDefault="001A69FA" w:rsidP="00E203E3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8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E88D25" w14:textId="77777777" w:rsidR="001A69FA" w:rsidRPr="00A2771F" w:rsidRDefault="001A69FA" w:rsidP="00E203E3">
            <w:r w:rsidRPr="00A2771F">
              <w:rPr>
                <w:rFonts w:ascii="Calibri" w:eastAsia="Calibri" w:hAnsi="Calibri" w:cs="Calibri"/>
                <w:b/>
                <w:bCs/>
              </w:rPr>
              <w:t>UC vs. Control</w:t>
            </w:r>
          </w:p>
          <w:p w14:paraId="217B7ED0" w14:textId="77777777" w:rsidR="001A69FA" w:rsidRPr="00A2771F" w:rsidRDefault="001A69FA" w:rsidP="00E203E3">
            <w:r w:rsidRPr="00A2771F">
              <w:rPr>
                <w:rFonts w:ascii="Calibri" w:eastAsia="Calibri" w:hAnsi="Calibri" w:cs="Calibri"/>
                <w:b/>
                <w:bCs/>
              </w:rPr>
              <w:t>(Not covariate adjusted)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BCB826" w14:textId="77777777" w:rsidR="001A69FA" w:rsidRPr="00A2771F" w:rsidRDefault="001A69FA" w:rsidP="00E203E3">
            <w:r w:rsidRPr="00A2771F">
              <w:rPr>
                <w:rFonts w:ascii="Calibri" w:eastAsia="Calibri" w:hAnsi="Calibri" w:cs="Calibri"/>
                <w:b/>
                <w:bCs/>
              </w:rPr>
              <w:t>UC vs. control</w:t>
            </w:r>
          </w:p>
          <w:p w14:paraId="77F14153" w14:textId="77777777" w:rsidR="001A69FA" w:rsidRPr="00A2771F" w:rsidRDefault="001A69FA" w:rsidP="00E203E3">
            <w:r w:rsidRPr="00A2771F">
              <w:rPr>
                <w:rFonts w:ascii="Calibri" w:eastAsia="Calibri" w:hAnsi="Calibri" w:cs="Calibri"/>
                <w:b/>
                <w:bCs/>
              </w:rPr>
              <w:t>(Covariate Adjusted)</w:t>
            </w:r>
          </w:p>
        </w:tc>
      </w:tr>
      <w:tr w:rsidR="00A2771F" w:rsidRPr="00A2771F" w14:paraId="5D2EFFD0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0E2881" w14:textId="77777777" w:rsidR="001A69FA" w:rsidRPr="00A2771F" w:rsidRDefault="001A69FA" w:rsidP="00E203E3">
            <w:r w:rsidRPr="00A2771F">
              <w:rPr>
                <w:rFonts w:ascii="Calibri" w:eastAsia="Calibri" w:hAnsi="Calibri" w:cs="Calibri"/>
                <w:b/>
                <w:bCs/>
              </w:rPr>
              <w:t>DNAm Signatur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49908" w14:textId="77777777" w:rsidR="001A69FA" w:rsidRPr="00A2771F" w:rsidRDefault="001A69FA" w:rsidP="00E203E3"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DF9C48" w14:textId="77777777" w:rsidR="001A69FA" w:rsidRPr="00A2771F" w:rsidRDefault="001A69FA" w:rsidP="00E203E3"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B2523" w14:textId="77777777" w:rsidR="001A69FA" w:rsidRPr="00A2771F" w:rsidRDefault="001A69FA" w:rsidP="00E203E3">
            <w:r w:rsidRPr="00A2771F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4C8549" w14:textId="77777777" w:rsidR="001A69FA" w:rsidRPr="00A2771F" w:rsidRDefault="001A69FA" w:rsidP="00E203E3"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A205A2" w14:textId="77777777" w:rsidR="001A69FA" w:rsidRPr="00A2771F" w:rsidRDefault="001A69FA" w:rsidP="00E203E3">
            <w:pPr>
              <w:rPr>
                <w:rFonts w:ascii="Calibri" w:eastAsia="Calibri" w:hAnsi="Calibri" w:cs="Calibri"/>
                <w:b/>
                <w:bCs/>
              </w:rPr>
            </w:pPr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BECF99" w14:textId="77777777" w:rsidR="001A69FA" w:rsidRPr="00A2771F" w:rsidRDefault="001A69FA" w:rsidP="00E203E3">
            <w:r w:rsidRPr="00A2771F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</w:tr>
      <w:tr w:rsidR="00A2771F" w:rsidRPr="00A2771F" w14:paraId="71F446B2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18C998" w14:textId="77777777" w:rsidR="001A69FA" w:rsidRPr="00A2771F" w:rsidRDefault="001A69FA" w:rsidP="00E203E3">
            <w:pPr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Epigenetic Age (Zhang)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FAAFCD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060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370E62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23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2FA750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65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325626" w14:textId="77777777" w:rsidR="001A69FA" w:rsidRPr="00A2771F" w:rsidRDefault="001A69FA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82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1F981E" w14:textId="77777777" w:rsidR="001A69FA" w:rsidRPr="00A2771F" w:rsidRDefault="001A69FA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8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1B861A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1.124</w:t>
            </w:r>
          </w:p>
        </w:tc>
      </w:tr>
      <w:tr w:rsidR="00A2771F" w:rsidRPr="00A2771F" w14:paraId="228C8D9C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48FDCB" w14:textId="77777777" w:rsidR="001A69FA" w:rsidRPr="00A2771F" w:rsidRDefault="001A69FA" w:rsidP="00E203E3">
            <w:pPr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DunedinPAC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3D3A92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112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FCED78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23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2F0D27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1.42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1874FA" w14:textId="77777777" w:rsidR="001A69FA" w:rsidRPr="00A2771F" w:rsidRDefault="001A69FA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24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4C4C33" w14:textId="77777777" w:rsidR="001A69FA" w:rsidRPr="00A2771F" w:rsidRDefault="001A69FA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42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140EE7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2.148</w:t>
            </w:r>
          </w:p>
        </w:tc>
      </w:tr>
      <w:tr w:rsidR="00A2771F" w:rsidRPr="00A2771F" w14:paraId="63057E93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215D69" w14:textId="77777777" w:rsidR="001A69FA" w:rsidRPr="00A2771F" w:rsidRDefault="001A69FA" w:rsidP="00E203E3">
            <w:pPr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AgeAccelGrim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094069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131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F8EFFC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23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1B697F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1.39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AAE38A" w14:textId="77777777" w:rsidR="001A69FA" w:rsidRPr="00A2771F" w:rsidRDefault="001A69FA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42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E7D3A9" w14:textId="77777777" w:rsidR="001A69FA" w:rsidRPr="00A2771F" w:rsidRDefault="001A69FA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58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AFF2E0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1.617</w:t>
            </w:r>
          </w:p>
        </w:tc>
      </w:tr>
      <w:tr w:rsidR="00A2771F" w:rsidRPr="00A2771F" w14:paraId="576DA894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D5A956" w14:textId="77777777" w:rsidR="001A69FA" w:rsidRPr="00A2771F" w:rsidRDefault="001A69FA" w:rsidP="00E203E3">
            <w:pPr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MI-EN TL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CE4392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147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03377E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23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74B590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1.36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663884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49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930CAC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58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5A11E7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685</w:t>
            </w:r>
          </w:p>
        </w:tc>
      </w:tr>
      <w:tr w:rsidR="00A2771F" w:rsidRPr="00A2771F" w14:paraId="0CF6DA20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E9118E" w14:textId="77777777" w:rsidR="001A69FA" w:rsidRPr="00A2771F" w:rsidRDefault="001A69FA" w:rsidP="00E203E3">
            <w:pPr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AgeAccelGrim2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533B9F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168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22FDBB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23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6CC6E7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1.34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1748D5" w14:textId="77777777" w:rsidR="001A69FA" w:rsidRPr="00A2771F" w:rsidRDefault="001A69FA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17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520713" w14:textId="77777777" w:rsidR="001A69FA" w:rsidRPr="00A2771F" w:rsidRDefault="001A69FA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42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E60266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2.437</w:t>
            </w:r>
          </w:p>
        </w:tc>
      </w:tr>
      <w:tr w:rsidR="00A2771F" w:rsidRPr="00A2771F" w14:paraId="05A14E12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1ABF1C" w14:textId="77777777" w:rsidR="001A69FA" w:rsidRPr="00A2771F" w:rsidRDefault="001A69FA" w:rsidP="00E203E3">
            <w:pPr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DNAmTL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228BF0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693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5F25EB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72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3E76E6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1.08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6416D1" w14:textId="77777777" w:rsidR="001A69FA" w:rsidRPr="00A2771F" w:rsidRDefault="001A69FA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CC31C8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26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9EA809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298</w:t>
            </w:r>
          </w:p>
        </w:tc>
      </w:tr>
      <w:tr w:rsidR="001A69FA" w:rsidRPr="00A2771F" w14:paraId="0D7C8342" w14:textId="77777777" w:rsidTr="00E203E3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3CB221" w14:textId="77777777" w:rsidR="001A69FA" w:rsidRPr="00A2771F" w:rsidRDefault="001A69FA" w:rsidP="00E203E3">
            <w:pPr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AgeAccelPheno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8A4832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729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008673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72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32ACFD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eastAsia="Helvetica" w:cstheme="minorHAnsi"/>
              </w:rPr>
              <w:t>0.93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233D20" w14:textId="77777777" w:rsidR="001A69FA" w:rsidRPr="00A2771F" w:rsidRDefault="001A69FA" w:rsidP="00E203E3">
            <w:pPr>
              <w:jc w:val="center"/>
              <w:rPr>
                <w:rFonts w:eastAsia="Helvetica" w:cstheme="minorHAnsi"/>
                <w:b/>
                <w:bCs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19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ECDEF3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0.42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31E073" w14:textId="77777777" w:rsidR="001A69FA" w:rsidRPr="00A2771F" w:rsidRDefault="001A69FA" w:rsidP="00E203E3">
            <w:pPr>
              <w:jc w:val="center"/>
              <w:rPr>
                <w:rFonts w:eastAsia="Helvetica" w:cstheme="minorHAnsi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1.932</w:t>
            </w:r>
          </w:p>
        </w:tc>
      </w:tr>
    </w:tbl>
    <w:p w14:paraId="47EBEB22" w14:textId="77777777" w:rsidR="001A69FA" w:rsidRPr="00A2771F" w:rsidRDefault="001A69FA" w:rsidP="008652BE">
      <w:pPr>
        <w:spacing w:line="257" w:lineRule="auto"/>
        <w:jc w:val="both"/>
      </w:pPr>
    </w:p>
    <w:p w14:paraId="65336646" w14:textId="062420FF" w:rsidR="00ED155B" w:rsidRPr="00A2771F" w:rsidRDefault="00ED155B" w:rsidP="00ED155B">
      <w:pPr>
        <w:jc w:val="both"/>
      </w:pPr>
      <w:r w:rsidRPr="00A2771F">
        <w:t>Table S6: Association of standardised DNA methylation aging signatures with IBD/control status for both unadjusted and adjusted (sex, blood cell concentrations) logistic regression models for the GSE87648 replication data set.</w:t>
      </w:r>
    </w:p>
    <w:tbl>
      <w:tblPr>
        <w:tblStyle w:val="TableGrid"/>
        <w:tblW w:w="8442" w:type="dxa"/>
        <w:jc w:val="center"/>
        <w:tblLayout w:type="fixed"/>
        <w:tblLook w:val="04A0" w:firstRow="1" w:lastRow="0" w:firstColumn="1" w:lastColumn="0" w:noHBand="0" w:noVBand="1"/>
      </w:tblPr>
      <w:tblGrid>
        <w:gridCol w:w="1825"/>
        <w:gridCol w:w="1298"/>
        <w:gridCol w:w="1211"/>
        <w:gridCol w:w="776"/>
        <w:gridCol w:w="1224"/>
        <w:gridCol w:w="1219"/>
        <w:gridCol w:w="889"/>
      </w:tblGrid>
      <w:tr w:rsidR="00A2771F" w:rsidRPr="00A2771F" w14:paraId="038C0E65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E77D3E" w14:textId="77777777" w:rsidR="00ED155B" w:rsidRPr="00A2771F" w:rsidRDefault="00ED155B" w:rsidP="00E203E3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28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BCB05A" w14:textId="77777777" w:rsidR="00ED155B" w:rsidRPr="00A2771F" w:rsidRDefault="00ED155B" w:rsidP="00E203E3">
            <w:r w:rsidRPr="00A2771F">
              <w:rPr>
                <w:rFonts w:ascii="Calibri" w:eastAsia="Calibri" w:hAnsi="Calibri" w:cs="Calibri"/>
                <w:b/>
                <w:bCs/>
              </w:rPr>
              <w:t>IBD vs. Control</w:t>
            </w:r>
          </w:p>
          <w:p w14:paraId="57C65E36" w14:textId="77777777" w:rsidR="00ED155B" w:rsidRPr="00A2771F" w:rsidRDefault="00ED155B" w:rsidP="00E203E3">
            <w:r w:rsidRPr="00A2771F">
              <w:rPr>
                <w:rFonts w:ascii="Calibri" w:eastAsia="Calibri" w:hAnsi="Calibri" w:cs="Calibri"/>
                <w:b/>
                <w:bCs/>
              </w:rPr>
              <w:t>(Not covariate adjusted)</w:t>
            </w:r>
          </w:p>
        </w:tc>
        <w:tc>
          <w:tcPr>
            <w:tcW w:w="33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191EA6" w14:textId="77777777" w:rsidR="00ED155B" w:rsidRPr="00A2771F" w:rsidRDefault="00ED155B" w:rsidP="00E203E3">
            <w:r w:rsidRPr="00A2771F">
              <w:rPr>
                <w:rFonts w:ascii="Calibri" w:eastAsia="Calibri" w:hAnsi="Calibri" w:cs="Calibri"/>
                <w:b/>
                <w:bCs/>
              </w:rPr>
              <w:t>IBD vs. control</w:t>
            </w:r>
          </w:p>
          <w:p w14:paraId="0EB9A8C4" w14:textId="77777777" w:rsidR="00ED155B" w:rsidRPr="00A2771F" w:rsidRDefault="00ED155B" w:rsidP="00E203E3">
            <w:r w:rsidRPr="00A2771F">
              <w:rPr>
                <w:rFonts w:ascii="Calibri" w:eastAsia="Calibri" w:hAnsi="Calibri" w:cs="Calibri"/>
                <w:b/>
                <w:bCs/>
              </w:rPr>
              <w:t>(Covariate Adjusted)</w:t>
            </w:r>
          </w:p>
        </w:tc>
      </w:tr>
      <w:tr w:rsidR="00A2771F" w:rsidRPr="00A2771F" w14:paraId="1CA804E2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10EC18" w14:textId="77777777" w:rsidR="00ED155B" w:rsidRPr="00A2771F" w:rsidRDefault="00ED155B" w:rsidP="00E203E3">
            <w:r w:rsidRPr="00A2771F">
              <w:rPr>
                <w:rFonts w:ascii="Calibri" w:eastAsia="Calibri" w:hAnsi="Calibri" w:cs="Calibri"/>
                <w:b/>
                <w:bCs/>
              </w:rPr>
              <w:t>DNAm Signature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3E1F6C" w14:textId="77777777" w:rsidR="00ED155B" w:rsidRPr="00A2771F" w:rsidRDefault="00ED155B" w:rsidP="00E203E3"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484FBE" w14:textId="77777777" w:rsidR="00ED155B" w:rsidRPr="00A2771F" w:rsidRDefault="00ED155B" w:rsidP="00E203E3"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28203D" w14:textId="77777777" w:rsidR="00ED155B" w:rsidRPr="00A2771F" w:rsidRDefault="00ED155B" w:rsidP="00E203E3">
            <w:r w:rsidRPr="00A2771F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69936E" w14:textId="77777777" w:rsidR="00ED155B" w:rsidRPr="00A2771F" w:rsidRDefault="00ED155B" w:rsidP="00E203E3"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2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49E9E9" w14:textId="77777777" w:rsidR="00ED155B" w:rsidRPr="00A2771F" w:rsidRDefault="00ED155B" w:rsidP="00E203E3"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9F485D" w14:textId="77777777" w:rsidR="00ED155B" w:rsidRPr="00A2771F" w:rsidRDefault="00ED155B" w:rsidP="00E203E3">
            <w:r w:rsidRPr="00A2771F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</w:tr>
      <w:tr w:rsidR="00A2771F" w:rsidRPr="00A2771F" w14:paraId="14D8C947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D0178F" w14:textId="77777777" w:rsidR="00ED155B" w:rsidRPr="00A2771F" w:rsidRDefault="00ED155B" w:rsidP="00E203E3">
            <w:pPr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eastAsiaTheme="minorEastAsia"/>
                <w:sz w:val="20"/>
                <w:szCs w:val="20"/>
              </w:rPr>
              <w:t>DunedinPACE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24B166" w14:textId="77777777" w:rsidR="00ED155B" w:rsidRPr="00A2771F" w:rsidRDefault="00ED155B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8.078e-21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B677FD" w14:textId="77777777" w:rsidR="00ED155B" w:rsidRPr="00A2771F" w:rsidRDefault="00ED155B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2.423e-20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25E7F9" w14:textId="77777777" w:rsidR="00ED155B" w:rsidRPr="00A2771F" w:rsidRDefault="00ED155B" w:rsidP="00E203E3">
            <w:pPr>
              <w:jc w:val="right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6.308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4104BD" w14:textId="77777777" w:rsidR="00ED155B" w:rsidRPr="00A2771F" w:rsidRDefault="00ED155B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1.782e-15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5F92DC" w14:textId="77777777" w:rsidR="00ED155B" w:rsidRPr="00A2771F" w:rsidRDefault="00ED155B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5.346e-15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91F7B5" w14:textId="77777777" w:rsidR="00ED155B" w:rsidRPr="00A2771F" w:rsidRDefault="00ED155B" w:rsidP="00E203E3">
            <w:pPr>
              <w:spacing w:line="259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5.707</w:t>
            </w:r>
          </w:p>
        </w:tc>
      </w:tr>
      <w:tr w:rsidR="00A2771F" w:rsidRPr="00A2771F" w14:paraId="57B45838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AE5932" w14:textId="77777777" w:rsidR="00ED155B" w:rsidRPr="00A2771F" w:rsidRDefault="00ED155B" w:rsidP="00E203E3">
            <w:pPr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eastAsiaTheme="minorEastAsia"/>
                <w:sz w:val="20"/>
                <w:szCs w:val="20"/>
              </w:rPr>
              <w:t>AgeAccelGrim2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A0BA0A" w14:textId="77777777" w:rsidR="00ED155B" w:rsidRPr="00A2771F" w:rsidRDefault="00ED155B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1.109e-15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0DFA89" w14:textId="77777777" w:rsidR="00ED155B" w:rsidRPr="00A2771F" w:rsidRDefault="00ED155B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1.663e-15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5118A3" w14:textId="77777777" w:rsidR="00ED155B" w:rsidRPr="00A2771F" w:rsidRDefault="00ED155B" w:rsidP="00E203E3">
            <w:pPr>
              <w:jc w:val="right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3.451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2AE7E7" w14:textId="77777777" w:rsidR="00ED155B" w:rsidRPr="00A2771F" w:rsidRDefault="00ED155B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4.147e-09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0F55B8" w14:textId="77777777" w:rsidR="00ED155B" w:rsidRPr="00A2771F" w:rsidRDefault="00ED155B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6.220e-09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5854A8" w14:textId="77777777" w:rsidR="00ED155B" w:rsidRPr="00A2771F" w:rsidRDefault="00ED155B" w:rsidP="00E203E3">
            <w:pPr>
              <w:spacing w:line="259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2.708</w:t>
            </w:r>
          </w:p>
        </w:tc>
      </w:tr>
      <w:tr w:rsidR="00ED155B" w:rsidRPr="00A2771F" w14:paraId="2E8D70DE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A9361C" w14:textId="77777777" w:rsidR="00ED155B" w:rsidRPr="00A2771F" w:rsidRDefault="00ED155B" w:rsidP="00E203E3">
            <w:pPr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eastAsiaTheme="minorEastAsia"/>
                <w:sz w:val="20"/>
                <w:szCs w:val="20"/>
              </w:rPr>
              <w:t>AgeAccelGrim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8DA943" w14:textId="77777777" w:rsidR="00ED155B" w:rsidRPr="00A2771F" w:rsidRDefault="00ED155B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2.716e-08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A3480E" w14:textId="77777777" w:rsidR="00ED155B" w:rsidRPr="00A2771F" w:rsidRDefault="00ED155B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2.716e-08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101D53" w14:textId="77777777" w:rsidR="00ED155B" w:rsidRPr="00A2771F" w:rsidRDefault="00ED155B" w:rsidP="00E203E3">
            <w:pPr>
              <w:jc w:val="right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1.961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41C3A1" w14:textId="77777777" w:rsidR="00ED155B" w:rsidRPr="00A2771F" w:rsidRDefault="00ED155B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9.836e-05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FAE675" w14:textId="77777777" w:rsidR="00ED155B" w:rsidRPr="00A2771F" w:rsidRDefault="00ED155B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9.836e-05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67F0CC" w14:textId="77777777" w:rsidR="00ED155B" w:rsidRPr="00A2771F" w:rsidRDefault="00ED155B" w:rsidP="00E203E3">
            <w:pPr>
              <w:spacing w:line="259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1.806</w:t>
            </w:r>
          </w:p>
        </w:tc>
      </w:tr>
    </w:tbl>
    <w:p w14:paraId="72CE08C5" w14:textId="77777777" w:rsidR="00ED155B" w:rsidRPr="00A2771F" w:rsidRDefault="00ED155B" w:rsidP="008652BE">
      <w:pPr>
        <w:spacing w:line="257" w:lineRule="auto"/>
        <w:jc w:val="both"/>
      </w:pPr>
    </w:p>
    <w:p w14:paraId="2164C5D1" w14:textId="2F158847" w:rsidR="003F0044" w:rsidRPr="00A2771F" w:rsidRDefault="003F0044" w:rsidP="003F0044">
      <w:bookmarkStart w:id="0" w:name="_Hlk172376915"/>
      <w:r w:rsidRPr="00A2771F">
        <w:t>Table S7: Association of standardised DNA methylation aging signatures with CD/control status for both unadjusted and adjusted (sex, blood cell concentrations) logistic regression models for the GSE87648 replication data set.</w:t>
      </w:r>
    </w:p>
    <w:tbl>
      <w:tblPr>
        <w:tblStyle w:val="TableGrid"/>
        <w:tblW w:w="8442" w:type="dxa"/>
        <w:jc w:val="center"/>
        <w:tblLayout w:type="fixed"/>
        <w:tblLook w:val="04A0" w:firstRow="1" w:lastRow="0" w:firstColumn="1" w:lastColumn="0" w:noHBand="0" w:noVBand="1"/>
      </w:tblPr>
      <w:tblGrid>
        <w:gridCol w:w="1825"/>
        <w:gridCol w:w="1298"/>
        <w:gridCol w:w="1211"/>
        <w:gridCol w:w="776"/>
        <w:gridCol w:w="1224"/>
        <w:gridCol w:w="1219"/>
        <w:gridCol w:w="889"/>
      </w:tblGrid>
      <w:tr w:rsidR="00A2771F" w:rsidRPr="00A2771F" w14:paraId="62FB3E22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05B37A" w14:textId="77777777" w:rsidR="003F0044" w:rsidRPr="00A2771F" w:rsidRDefault="003F0044" w:rsidP="00E203E3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28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C30CEA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CD vs. Control</w:t>
            </w:r>
          </w:p>
          <w:p w14:paraId="18D32C53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(Not covariate adjusted)</w:t>
            </w:r>
          </w:p>
        </w:tc>
        <w:tc>
          <w:tcPr>
            <w:tcW w:w="33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583248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CD vs. control</w:t>
            </w:r>
          </w:p>
          <w:p w14:paraId="6A8DF4F5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(Covariate Adjusted)</w:t>
            </w:r>
          </w:p>
        </w:tc>
      </w:tr>
      <w:tr w:rsidR="00A2771F" w:rsidRPr="00A2771F" w14:paraId="534162FB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8B841A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DNAm Signature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57CCEA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5CDCF6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95ACCB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12E95F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2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8FC4A5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77AD54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</w:tr>
      <w:tr w:rsidR="00A2771F" w:rsidRPr="00A2771F" w14:paraId="71BCAD82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7F0D81" w14:textId="77777777" w:rsidR="003F0044" w:rsidRPr="00A2771F" w:rsidRDefault="003F0044" w:rsidP="00E203E3">
            <w:pPr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eastAsiaTheme="minorEastAsia"/>
                <w:sz w:val="20"/>
                <w:szCs w:val="20"/>
              </w:rPr>
              <w:t>DunedinPACE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35CAEE" w14:textId="77777777" w:rsidR="003F0044" w:rsidRPr="00A2771F" w:rsidRDefault="003F0044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eastAsiaTheme="minorEastAsia"/>
                <w:b/>
                <w:bCs/>
                <w:sz w:val="20"/>
                <w:szCs w:val="20"/>
              </w:rPr>
              <w:t>7.008e-17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B6E7BA" w14:textId="77777777" w:rsidR="003F0044" w:rsidRPr="00A2771F" w:rsidRDefault="003F0044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eastAsiaTheme="minorEastAsia"/>
                <w:b/>
                <w:bCs/>
                <w:sz w:val="20"/>
                <w:szCs w:val="20"/>
              </w:rPr>
              <w:t>2.102e-16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E48731" w14:textId="77777777" w:rsidR="003F0044" w:rsidRPr="00A2771F" w:rsidRDefault="003F0044" w:rsidP="00E203E3">
            <w:pPr>
              <w:jc w:val="right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eastAsiaTheme="minorEastAsia"/>
                <w:sz w:val="20"/>
                <w:szCs w:val="20"/>
              </w:rPr>
              <w:t>8.217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231442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eastAsiaTheme="minorEastAsia"/>
                <w:b/>
                <w:bCs/>
                <w:sz w:val="20"/>
                <w:szCs w:val="20"/>
              </w:rPr>
              <w:t>5.634e-13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CCD6F4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eastAsiaTheme="minorEastAsia"/>
                <w:b/>
                <w:bCs/>
                <w:sz w:val="20"/>
                <w:szCs w:val="20"/>
              </w:rPr>
              <w:t>1.690e-12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5F4A92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eastAsiaTheme="minorEastAsia"/>
                <w:sz w:val="20"/>
                <w:szCs w:val="20"/>
              </w:rPr>
              <w:t>7.238</w:t>
            </w:r>
          </w:p>
        </w:tc>
      </w:tr>
      <w:tr w:rsidR="00A2771F" w:rsidRPr="00A2771F" w14:paraId="52D6A752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5958B3" w14:textId="77777777" w:rsidR="003F0044" w:rsidRPr="00A2771F" w:rsidRDefault="003F0044" w:rsidP="00E203E3">
            <w:pPr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eastAsiaTheme="minorEastAsia"/>
                <w:sz w:val="20"/>
                <w:szCs w:val="20"/>
              </w:rPr>
              <w:t>AgeAccelGrim2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ACAA42" w14:textId="77777777" w:rsidR="003F0044" w:rsidRPr="00A2771F" w:rsidRDefault="003F0044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eastAsiaTheme="minorEastAsia"/>
                <w:b/>
                <w:bCs/>
                <w:sz w:val="20"/>
                <w:szCs w:val="20"/>
              </w:rPr>
              <w:t>2.229e-14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0CA116" w14:textId="77777777" w:rsidR="003F0044" w:rsidRPr="00A2771F" w:rsidRDefault="003F0044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eastAsiaTheme="minorEastAsia"/>
                <w:b/>
                <w:bCs/>
                <w:sz w:val="20"/>
                <w:szCs w:val="20"/>
              </w:rPr>
              <w:t>3.343e-14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8C8D41" w14:textId="77777777" w:rsidR="003F0044" w:rsidRPr="00A2771F" w:rsidRDefault="003F0044" w:rsidP="00E203E3">
            <w:pPr>
              <w:jc w:val="right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eastAsiaTheme="minorEastAsia"/>
                <w:sz w:val="20"/>
                <w:szCs w:val="20"/>
              </w:rPr>
              <w:t>4.594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13BC4C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eastAsiaTheme="minorEastAsia"/>
                <w:b/>
                <w:bCs/>
                <w:sz w:val="20"/>
                <w:szCs w:val="20"/>
              </w:rPr>
              <w:t>3.192e-10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2B869B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eastAsiaTheme="minorEastAsia"/>
                <w:b/>
                <w:bCs/>
                <w:sz w:val="20"/>
                <w:szCs w:val="20"/>
              </w:rPr>
              <w:t>4.788e-10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D7975C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eastAsiaTheme="minorEastAsia"/>
                <w:sz w:val="20"/>
                <w:szCs w:val="20"/>
              </w:rPr>
              <w:t>3.894</w:t>
            </w:r>
          </w:p>
        </w:tc>
      </w:tr>
      <w:tr w:rsidR="003F0044" w:rsidRPr="00A2771F" w14:paraId="0B63BABF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DDE6C2" w14:textId="77777777" w:rsidR="003F0044" w:rsidRPr="00A2771F" w:rsidRDefault="003F0044" w:rsidP="00E203E3">
            <w:pPr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eastAsiaTheme="minorEastAsia"/>
                <w:sz w:val="20"/>
                <w:szCs w:val="20"/>
              </w:rPr>
              <w:t>AgeAccelGrim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EA5E84" w14:textId="77777777" w:rsidR="003F0044" w:rsidRPr="00A2771F" w:rsidRDefault="003F0044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eastAsiaTheme="minorEastAsia"/>
                <w:b/>
                <w:bCs/>
                <w:sz w:val="20"/>
                <w:szCs w:val="20"/>
              </w:rPr>
              <w:t>6.646e-09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38D715" w14:textId="77777777" w:rsidR="003F0044" w:rsidRPr="00A2771F" w:rsidRDefault="003F0044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eastAsiaTheme="minorEastAsia"/>
                <w:b/>
                <w:bCs/>
                <w:sz w:val="20"/>
                <w:szCs w:val="20"/>
              </w:rPr>
              <w:t>6.646e-09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9FEE08" w14:textId="77777777" w:rsidR="003F0044" w:rsidRPr="00A2771F" w:rsidRDefault="003F0044" w:rsidP="00E203E3">
            <w:pPr>
              <w:jc w:val="right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eastAsiaTheme="minorEastAsia"/>
                <w:sz w:val="20"/>
                <w:szCs w:val="20"/>
              </w:rPr>
              <w:t>2.365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7BABF4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eastAsiaTheme="minorEastAsia"/>
                <w:b/>
                <w:bCs/>
                <w:sz w:val="20"/>
                <w:szCs w:val="20"/>
              </w:rPr>
              <w:t>1.566e-06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80A401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eastAsiaTheme="minorEastAsia"/>
                <w:b/>
                <w:bCs/>
                <w:sz w:val="20"/>
                <w:szCs w:val="20"/>
              </w:rPr>
              <w:t>1.566e-06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209792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eastAsiaTheme="minorEastAsia"/>
                <w:sz w:val="20"/>
                <w:szCs w:val="20"/>
              </w:rPr>
              <w:t>2.484</w:t>
            </w:r>
          </w:p>
        </w:tc>
      </w:tr>
      <w:bookmarkEnd w:id="0"/>
    </w:tbl>
    <w:p w14:paraId="2F6CA274" w14:textId="77777777" w:rsidR="003F0044" w:rsidRPr="00A2771F" w:rsidRDefault="003F0044" w:rsidP="008652BE">
      <w:pPr>
        <w:spacing w:line="257" w:lineRule="auto"/>
        <w:jc w:val="both"/>
      </w:pPr>
    </w:p>
    <w:p w14:paraId="741DA220" w14:textId="225311E3" w:rsidR="003F0044" w:rsidRPr="00A2771F" w:rsidRDefault="003F0044" w:rsidP="003F0044">
      <w:r w:rsidRPr="00A2771F">
        <w:t>Table S8: Association of standardised DNA methylation aging signatures with UC/control status for both unadjusted and adjusted (sex, blood cell concentrations) logistic regression models for the GSE87648 replication data set.</w:t>
      </w:r>
    </w:p>
    <w:tbl>
      <w:tblPr>
        <w:tblStyle w:val="TableGrid"/>
        <w:tblW w:w="8442" w:type="dxa"/>
        <w:jc w:val="center"/>
        <w:tblLayout w:type="fixed"/>
        <w:tblLook w:val="04A0" w:firstRow="1" w:lastRow="0" w:firstColumn="1" w:lastColumn="0" w:noHBand="0" w:noVBand="1"/>
      </w:tblPr>
      <w:tblGrid>
        <w:gridCol w:w="1825"/>
        <w:gridCol w:w="1298"/>
        <w:gridCol w:w="1211"/>
        <w:gridCol w:w="776"/>
        <w:gridCol w:w="1224"/>
        <w:gridCol w:w="1219"/>
        <w:gridCol w:w="889"/>
      </w:tblGrid>
      <w:tr w:rsidR="00A2771F" w:rsidRPr="00A2771F" w14:paraId="6118326D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E1A83A" w14:textId="77777777" w:rsidR="003F0044" w:rsidRPr="00A2771F" w:rsidRDefault="003F0044" w:rsidP="00E203E3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28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FF839F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UC vs. Control</w:t>
            </w:r>
          </w:p>
          <w:p w14:paraId="2B6960B3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(Not covariate adjusted)</w:t>
            </w:r>
          </w:p>
        </w:tc>
        <w:tc>
          <w:tcPr>
            <w:tcW w:w="33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AF8946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UC vs. control</w:t>
            </w:r>
          </w:p>
          <w:p w14:paraId="5D31F887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(Covariate Adjusted)</w:t>
            </w:r>
          </w:p>
        </w:tc>
      </w:tr>
      <w:tr w:rsidR="00A2771F" w:rsidRPr="00A2771F" w14:paraId="2FF05E81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536233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DNAm Signature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EB403B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0BDB18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E10262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253B33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2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5CE5F3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EE6DA0" w14:textId="77777777" w:rsidR="003F0044" w:rsidRPr="00A2771F" w:rsidRDefault="003F0044" w:rsidP="00E203E3">
            <w:r w:rsidRPr="00A2771F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</w:tr>
      <w:tr w:rsidR="00A2771F" w:rsidRPr="00A2771F" w14:paraId="2217540D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664A5D" w14:textId="77777777" w:rsidR="003F0044" w:rsidRPr="00A2771F" w:rsidRDefault="003F0044" w:rsidP="00E203E3">
            <w:pPr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eastAsiaTheme="minorEastAsia"/>
                <w:sz w:val="20"/>
                <w:szCs w:val="20"/>
              </w:rPr>
              <w:t>DunedinPACE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3FA0E8" w14:textId="77777777" w:rsidR="003F0044" w:rsidRPr="00A2771F" w:rsidRDefault="003F0044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5.753e-14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0CDD4B" w14:textId="77777777" w:rsidR="003F0044" w:rsidRPr="00A2771F" w:rsidRDefault="003F0044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1.726e-13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924736" w14:textId="77777777" w:rsidR="003F0044" w:rsidRPr="00A2771F" w:rsidRDefault="003F0044" w:rsidP="00E203E3">
            <w:pPr>
              <w:jc w:val="right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4.511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C2A89B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4.644e-10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CAFF73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1.393e-09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B6C102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4.330</w:t>
            </w:r>
          </w:p>
        </w:tc>
      </w:tr>
      <w:tr w:rsidR="00A2771F" w:rsidRPr="00A2771F" w14:paraId="5E61E947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0046F8" w14:textId="77777777" w:rsidR="003F0044" w:rsidRPr="00A2771F" w:rsidRDefault="003F0044" w:rsidP="00E203E3">
            <w:pPr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eastAsiaTheme="minorEastAsia"/>
                <w:sz w:val="20"/>
                <w:szCs w:val="20"/>
              </w:rPr>
              <w:t>AgeAccelGrim2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AF868A" w14:textId="77777777" w:rsidR="003F0044" w:rsidRPr="00A2771F" w:rsidRDefault="003F0044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8.908e-09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C92C14" w14:textId="77777777" w:rsidR="003F0044" w:rsidRPr="00A2771F" w:rsidRDefault="003F0044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1.336e-08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ACF433" w14:textId="77777777" w:rsidR="003F0044" w:rsidRPr="00A2771F" w:rsidRDefault="003F0044" w:rsidP="00E203E3">
            <w:pPr>
              <w:jc w:val="right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2.479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2128F5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2.117e-04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2D3671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3.175e-04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8E550F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1.942</w:t>
            </w:r>
          </w:p>
        </w:tc>
      </w:tr>
      <w:tr w:rsidR="003F0044" w:rsidRPr="00A2771F" w14:paraId="64FE5EAB" w14:textId="77777777" w:rsidTr="00E203E3">
        <w:trPr>
          <w:trHeight w:val="300"/>
          <w:jc w:val="center"/>
        </w:trPr>
        <w:tc>
          <w:tcPr>
            <w:tcW w:w="1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3F37E9" w14:textId="77777777" w:rsidR="003F0044" w:rsidRPr="00A2771F" w:rsidRDefault="003F0044" w:rsidP="00E203E3">
            <w:pPr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eastAsiaTheme="minorEastAsia"/>
                <w:sz w:val="20"/>
                <w:szCs w:val="20"/>
              </w:rPr>
              <w:t>AgeAccelGrim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50CDCC" w14:textId="77777777" w:rsidR="003F0044" w:rsidRPr="00A2771F" w:rsidRDefault="003F0044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5.544e-04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F3D12C" w14:textId="77777777" w:rsidR="003F0044" w:rsidRPr="00A2771F" w:rsidRDefault="003F0044" w:rsidP="00E203E3">
            <w:pPr>
              <w:jc w:val="right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5.544e-04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AC3218" w14:textId="77777777" w:rsidR="003F0044" w:rsidRPr="00A2771F" w:rsidRDefault="003F0044" w:rsidP="00E203E3">
            <w:pPr>
              <w:jc w:val="right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1.578</w:t>
            </w:r>
          </w:p>
        </w:tc>
        <w:tc>
          <w:tcPr>
            <w:tcW w:w="12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0A8388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4.930e-02</w:t>
            </w:r>
          </w:p>
        </w:tc>
        <w:tc>
          <w:tcPr>
            <w:tcW w:w="12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64D6D0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b/>
                <w:bCs/>
                <w:sz w:val="18"/>
                <w:szCs w:val="18"/>
              </w:rPr>
              <w:t>4.930e-02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91E4AB" w14:textId="77777777" w:rsidR="003F0044" w:rsidRPr="00A2771F" w:rsidRDefault="003F0044" w:rsidP="00E203E3">
            <w:pPr>
              <w:spacing w:line="259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A2771F">
              <w:rPr>
                <w:rFonts w:ascii="Helvetica" w:hAnsi="Helvetica" w:cs="Helvetica"/>
                <w:sz w:val="18"/>
                <w:szCs w:val="18"/>
              </w:rPr>
              <w:t>1.388</w:t>
            </w:r>
          </w:p>
        </w:tc>
      </w:tr>
    </w:tbl>
    <w:p w14:paraId="1F1B4473" w14:textId="77777777" w:rsidR="003F0044" w:rsidRPr="00A2771F" w:rsidRDefault="003F0044" w:rsidP="008652BE">
      <w:pPr>
        <w:spacing w:line="257" w:lineRule="auto"/>
        <w:jc w:val="both"/>
      </w:pPr>
    </w:p>
    <w:p w14:paraId="374D2182" w14:textId="77BBE5A0" w:rsidR="00A918A1" w:rsidRPr="00A2771F" w:rsidRDefault="00A918A1" w:rsidP="00A918A1">
      <w:r w:rsidRPr="00A2771F">
        <w:t>Table S9: Association of standardised DNA methylation aging signatures with wave status (baseline vs. follow-up) for both unadjusted and adjusted logistic regression models (sex, blood cell concentrations) for the GSE112611 replication data set.</w:t>
      </w:r>
    </w:p>
    <w:tbl>
      <w:tblPr>
        <w:tblStyle w:val="TableGrid"/>
        <w:tblW w:w="8832" w:type="dxa"/>
        <w:tblLayout w:type="fixed"/>
        <w:tblLook w:val="04A0" w:firstRow="1" w:lastRow="0" w:firstColumn="1" w:lastColumn="0" w:noHBand="0" w:noVBand="1"/>
      </w:tblPr>
      <w:tblGrid>
        <w:gridCol w:w="2040"/>
        <w:gridCol w:w="1268"/>
        <w:gridCol w:w="1211"/>
        <w:gridCol w:w="848"/>
        <w:gridCol w:w="1286"/>
        <w:gridCol w:w="1211"/>
        <w:gridCol w:w="968"/>
      </w:tblGrid>
      <w:tr w:rsidR="00A2771F" w:rsidRPr="00A2771F" w14:paraId="616AB344" w14:textId="77777777" w:rsidTr="008456CB">
        <w:trPr>
          <w:trHeight w:val="30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B9169E" w14:textId="77777777" w:rsidR="00A918A1" w:rsidRPr="00A2771F" w:rsidRDefault="00A918A1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2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A55B93" w14:textId="642AADBA" w:rsidR="00A918A1" w:rsidRPr="00A2771F" w:rsidRDefault="00A918A1" w:rsidP="008456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seline vs. Follow-up</w:t>
            </w:r>
          </w:p>
          <w:p w14:paraId="1EB70EBD" w14:textId="77777777" w:rsidR="00A918A1" w:rsidRPr="00A2771F" w:rsidRDefault="00A918A1" w:rsidP="008456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ot covariate adjusted)</w:t>
            </w:r>
          </w:p>
        </w:tc>
        <w:tc>
          <w:tcPr>
            <w:tcW w:w="34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BD37B5" w14:textId="2D1E4D89" w:rsidR="00A918A1" w:rsidRPr="00A2771F" w:rsidRDefault="00A918A1" w:rsidP="008456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seline vs. Follow-up</w:t>
            </w:r>
          </w:p>
          <w:p w14:paraId="490F0CCB" w14:textId="77777777" w:rsidR="00A918A1" w:rsidRPr="00A2771F" w:rsidRDefault="00A918A1" w:rsidP="008456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Covariate Adjusted)</w:t>
            </w:r>
          </w:p>
        </w:tc>
      </w:tr>
      <w:tr w:rsidR="00A2771F" w:rsidRPr="00A2771F" w14:paraId="773ACC0B" w14:textId="77777777" w:rsidTr="008456CB">
        <w:trPr>
          <w:trHeight w:val="30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6C2AA4" w14:textId="77777777" w:rsidR="00A918A1" w:rsidRPr="00A2771F" w:rsidRDefault="00A918A1" w:rsidP="008456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NAm Signature</w:t>
            </w:r>
          </w:p>
        </w:tc>
        <w:tc>
          <w:tcPr>
            <w:tcW w:w="1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ACC7D8" w14:textId="77777777" w:rsidR="00A918A1" w:rsidRPr="00A2771F" w:rsidRDefault="00A918A1" w:rsidP="008456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7B8362" w14:textId="77777777" w:rsidR="00A918A1" w:rsidRPr="00A2771F" w:rsidRDefault="00A918A1" w:rsidP="008456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6C1F3E" w14:textId="77777777" w:rsidR="00A918A1" w:rsidRPr="00A2771F" w:rsidRDefault="00A918A1" w:rsidP="008456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F762CC" w14:textId="77777777" w:rsidR="00A918A1" w:rsidRPr="00A2771F" w:rsidRDefault="00A918A1" w:rsidP="008456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95D459" w14:textId="77777777" w:rsidR="00A918A1" w:rsidRPr="00A2771F" w:rsidRDefault="00A918A1" w:rsidP="008456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002290" w14:textId="77777777" w:rsidR="00A918A1" w:rsidRPr="00A2771F" w:rsidRDefault="00A918A1" w:rsidP="008456C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</w:tr>
      <w:tr w:rsidR="00A2771F" w:rsidRPr="00A2771F" w14:paraId="3A7ABAC0" w14:textId="77777777" w:rsidTr="008456CB">
        <w:trPr>
          <w:trHeight w:val="30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B2CB1E" w14:textId="77777777" w:rsidR="00A918A1" w:rsidRPr="00A2771F" w:rsidRDefault="00A918A1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eAccelGrim2</w:t>
            </w:r>
          </w:p>
        </w:tc>
        <w:tc>
          <w:tcPr>
            <w:tcW w:w="1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2700F5" w14:textId="41011EBA" w:rsidR="00A918A1" w:rsidRPr="00A2771F" w:rsidRDefault="00A918A1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.085e-15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5CA6A7" w14:textId="7450DA4F" w:rsidR="00A918A1" w:rsidRPr="00A2771F" w:rsidRDefault="00A918A1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.169e-15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71FA83" w14:textId="591AE53D" w:rsidR="00A918A1" w:rsidRPr="00A2771F" w:rsidRDefault="00A918A1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2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A41CA7" w14:textId="08D65FC4" w:rsidR="00A918A1" w:rsidRPr="00A2771F" w:rsidRDefault="005C7003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.918e-09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EBFAD3" w14:textId="48445C87" w:rsidR="00A918A1" w:rsidRPr="00A2771F" w:rsidRDefault="005C7003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.836e-09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02476B" w14:textId="72D2F861" w:rsidR="00A918A1" w:rsidRPr="00A2771F" w:rsidRDefault="005C7003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0.289</w:t>
            </w:r>
          </w:p>
        </w:tc>
      </w:tr>
      <w:tr w:rsidR="00A2771F" w:rsidRPr="00A2771F" w14:paraId="48ACB714" w14:textId="77777777" w:rsidTr="008456CB">
        <w:trPr>
          <w:trHeight w:val="555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5B1A4A" w14:textId="77777777" w:rsidR="005C7003" w:rsidRPr="00A2771F" w:rsidRDefault="005C7003" w:rsidP="005C70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unedinPACE</w:t>
            </w:r>
          </w:p>
        </w:tc>
        <w:tc>
          <w:tcPr>
            <w:tcW w:w="1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0C47BF" w14:textId="644C3627" w:rsidR="005C7003" w:rsidRPr="00A2771F" w:rsidRDefault="005C7003" w:rsidP="005C70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.672e-18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295370" w14:textId="05C72517" w:rsidR="005C7003" w:rsidRPr="00A2771F" w:rsidRDefault="005C7003" w:rsidP="005C70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069e-17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BBA7F6" w14:textId="01AAEA3E" w:rsidR="005C7003" w:rsidRPr="00A2771F" w:rsidRDefault="005C7003" w:rsidP="005C70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2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274DAD" w14:textId="3B525FF3" w:rsidR="005C7003" w:rsidRPr="00A2771F" w:rsidRDefault="005C7003" w:rsidP="005C70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8.693e-15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DBC05D" w14:textId="10E73B2F" w:rsidR="005C7003" w:rsidRPr="00A2771F" w:rsidRDefault="005C7003" w:rsidP="005C70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.477e-14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6F7372" w14:textId="64727FCB" w:rsidR="005C7003" w:rsidRPr="00A2771F" w:rsidRDefault="005C7003" w:rsidP="005C700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0.122</w:t>
            </w:r>
          </w:p>
        </w:tc>
      </w:tr>
      <w:tr w:rsidR="00A2771F" w:rsidRPr="00A2771F" w14:paraId="24071B15" w14:textId="77777777" w:rsidTr="008456CB">
        <w:trPr>
          <w:trHeight w:val="30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F84BDD" w14:textId="77777777" w:rsidR="00A918A1" w:rsidRPr="00A2771F" w:rsidRDefault="00A918A1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eAccelGrim</w:t>
            </w:r>
          </w:p>
        </w:tc>
        <w:tc>
          <w:tcPr>
            <w:tcW w:w="1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832FB4" w14:textId="731186C1" w:rsidR="00A918A1" w:rsidRPr="00A2771F" w:rsidRDefault="00A918A1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.016e-13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CA051A" w14:textId="6D1D3EA7" w:rsidR="00A918A1" w:rsidRPr="00A2771F" w:rsidRDefault="00A918A1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.355e-13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3281D3" w14:textId="3D420720" w:rsidR="00A918A1" w:rsidRPr="00A2771F" w:rsidRDefault="00A918A1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2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AB4B26" w14:textId="5FFFCC7D" w:rsidR="00A918A1" w:rsidRPr="00A2771F" w:rsidRDefault="005C7003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.087</w:t>
            </w:r>
            <w:r w:rsidR="00A918A1"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-0</w:t>
            </w: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6EE64A" w14:textId="499BE32A" w:rsidR="00A918A1" w:rsidRPr="00A2771F" w:rsidRDefault="005C7003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.783</w:t>
            </w:r>
            <w:r w:rsidR="00A918A1"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-0</w:t>
            </w: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859DE4" w14:textId="3249A36A" w:rsidR="00A918A1" w:rsidRPr="00A2771F" w:rsidRDefault="005C7003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0.425</w:t>
            </w:r>
          </w:p>
        </w:tc>
      </w:tr>
      <w:tr w:rsidR="00FE71F7" w:rsidRPr="00A2771F" w14:paraId="0F0B2A27" w14:textId="77777777" w:rsidTr="008456CB">
        <w:trPr>
          <w:trHeight w:val="30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A6B3A5" w14:textId="77777777" w:rsidR="00A918A1" w:rsidRPr="00A2771F" w:rsidRDefault="00A918A1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u Age (Paediatric) AdjAge</w:t>
            </w:r>
          </w:p>
        </w:tc>
        <w:tc>
          <w:tcPr>
            <w:tcW w:w="1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469190" w14:textId="3CAF519C" w:rsidR="00A918A1" w:rsidRPr="00A2771F" w:rsidRDefault="00A918A1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5.290e-02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4B2C3D" w14:textId="54949A02" w:rsidR="00A918A1" w:rsidRPr="00A2771F" w:rsidRDefault="00A918A1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5.290e-02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ECDB6E" w14:textId="28CCF98E" w:rsidR="00A918A1" w:rsidRPr="00A2771F" w:rsidRDefault="00A918A1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12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AAD870" w14:textId="6CC4DA31" w:rsidR="00A918A1" w:rsidRPr="00A2771F" w:rsidRDefault="005C7003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1.531</w:t>
            </w:r>
            <w:r w:rsidR="00A918A1"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e-0</w:t>
            </w:r>
            <w:r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3E137C" w14:textId="0CBA9B61" w:rsidR="00A918A1" w:rsidRPr="00A2771F" w:rsidRDefault="005C7003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918A1"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531</w:t>
            </w:r>
            <w:r w:rsidR="00A918A1"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e-0</w:t>
            </w:r>
            <w:r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7E4ADF" w14:textId="3D0A1147" w:rsidR="00A918A1" w:rsidRPr="00A2771F" w:rsidRDefault="005C7003" w:rsidP="008456C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771F">
              <w:rPr>
                <w:rFonts w:ascii="Times New Roman" w:eastAsia="Calibri" w:hAnsi="Times New Roman" w:cs="Times New Roman"/>
                <w:sz w:val="20"/>
                <w:szCs w:val="20"/>
              </w:rPr>
              <w:t>0.832</w:t>
            </w:r>
          </w:p>
        </w:tc>
      </w:tr>
    </w:tbl>
    <w:p w14:paraId="74F9442B" w14:textId="77777777" w:rsidR="00A918A1" w:rsidRPr="00A2771F" w:rsidRDefault="00A918A1" w:rsidP="008652BE">
      <w:pPr>
        <w:spacing w:line="257" w:lineRule="auto"/>
        <w:jc w:val="both"/>
      </w:pPr>
    </w:p>
    <w:p w14:paraId="649E2E41" w14:textId="53730353" w:rsidR="000727F0" w:rsidRPr="00A2771F" w:rsidRDefault="000727F0" w:rsidP="008652BE">
      <w:pPr>
        <w:spacing w:line="257" w:lineRule="auto"/>
        <w:jc w:val="both"/>
      </w:pPr>
      <w:r w:rsidRPr="00A2771F">
        <w:t>Table S</w:t>
      </w:r>
      <w:r w:rsidR="007F6125" w:rsidRPr="00A2771F">
        <w:t>10</w:t>
      </w:r>
      <w:r w:rsidRPr="00A2771F">
        <w:t xml:space="preserve">: </w:t>
      </w:r>
      <w:r w:rsidRPr="00A2771F">
        <w:rPr>
          <w:rFonts w:ascii="Calibri" w:eastAsia="Calibri" w:hAnsi="Calibri" w:cs="Calibri"/>
        </w:rPr>
        <w:t xml:space="preserve">Association of standardised epigenetic age acceleration (z-scores) measures with disease trajectory (short recurrence vs. non-recurrence and long recurrence vs. non-recurrence) in the unadjusted </w:t>
      </w:r>
      <w:r w:rsidR="00803FA4" w:rsidRPr="00A2771F">
        <w:rPr>
          <w:rFonts w:ascii="Calibri" w:eastAsia="Calibri" w:hAnsi="Calibri" w:cs="Calibri"/>
        </w:rPr>
        <w:t xml:space="preserve">logistic </w:t>
      </w:r>
      <w:r w:rsidRPr="00A2771F">
        <w:rPr>
          <w:rFonts w:ascii="Calibri" w:eastAsia="Calibri" w:hAnsi="Calibri" w:cs="Calibri"/>
        </w:rPr>
        <w:t>regression model. Significant values are shown in bold.</w:t>
      </w:r>
    </w:p>
    <w:tbl>
      <w:tblPr>
        <w:tblStyle w:val="TableGrid"/>
        <w:tblW w:w="7977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1140"/>
        <w:gridCol w:w="1080"/>
        <w:gridCol w:w="780"/>
        <w:gridCol w:w="1201"/>
        <w:gridCol w:w="1095"/>
        <w:gridCol w:w="791"/>
      </w:tblGrid>
      <w:tr w:rsidR="00A2771F" w:rsidRPr="00A2771F" w14:paraId="156912BD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6154CC" w14:textId="77777777" w:rsidR="000727F0" w:rsidRPr="00A2771F" w:rsidRDefault="000727F0" w:rsidP="005206BD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FEE023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Short Recurrence</w:t>
            </w:r>
          </w:p>
        </w:tc>
        <w:tc>
          <w:tcPr>
            <w:tcW w:w="308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E98A3D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Long Recurrence</w:t>
            </w:r>
          </w:p>
        </w:tc>
      </w:tr>
      <w:tr w:rsidR="00A2771F" w:rsidRPr="00A2771F" w14:paraId="6685A29D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00A88F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DNAm Signature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4F763A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7767B5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D28663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7A52B8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C40CA6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2611CD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</w:tr>
      <w:tr w:rsidR="00A2771F" w:rsidRPr="00A2771F" w14:paraId="1B4D1876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BC4345" w14:textId="77777777" w:rsidR="000727F0" w:rsidRPr="00A2771F" w:rsidRDefault="000727F0" w:rsidP="005206BD">
            <w:pPr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DunedinPACE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6D7D90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b/>
                <w:bCs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76F2CD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222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4D751F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1.454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92E725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98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BA822F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986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2115C7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997</w:t>
            </w:r>
          </w:p>
        </w:tc>
      </w:tr>
      <w:tr w:rsidR="00A2771F" w:rsidRPr="00A2771F" w14:paraId="6B4070BE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B01DF0" w14:textId="77777777" w:rsidR="000727F0" w:rsidRPr="00A2771F" w:rsidRDefault="000727F0" w:rsidP="005206BD">
            <w:pPr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AgeAccelGrim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796D6F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19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680EDE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474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0F48CB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1.245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686E0A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182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522463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854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4AD0FD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1.264</w:t>
            </w:r>
          </w:p>
        </w:tc>
      </w:tr>
      <w:tr w:rsidR="00A2771F" w:rsidRPr="00A2771F" w14:paraId="556D9417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322C60" w14:textId="77777777" w:rsidR="000727F0" w:rsidRPr="00A2771F" w:rsidRDefault="000727F0" w:rsidP="005206BD">
            <w:pPr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AgeAccelGrim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DD2262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20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7CFCB1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474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F6EC23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1.239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CDF2C1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457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E68925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 854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27F84D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1.137</w:t>
            </w:r>
          </w:p>
        </w:tc>
      </w:tr>
      <w:tr w:rsidR="00A2771F" w:rsidRPr="00A2771F" w14:paraId="1D0C5821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D71955" w14:textId="77777777" w:rsidR="000727F0" w:rsidRPr="00A2771F" w:rsidRDefault="000727F0" w:rsidP="005206BD">
            <w:pPr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AgeAccelPheno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F3D00F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741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81A4CB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98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9BD551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1.057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534889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74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128DE2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871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D9CFF8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1.057</w:t>
            </w:r>
          </w:p>
        </w:tc>
      </w:tr>
      <w:tr w:rsidR="00A2771F" w:rsidRPr="00A2771F" w14:paraId="4FB96AFF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9DA75A" w14:textId="77777777" w:rsidR="000727F0" w:rsidRPr="00A2771F" w:rsidRDefault="000727F0" w:rsidP="005206BD">
            <w:pPr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DNAmTLAdjAge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2A1ED5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85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EDA405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98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BA616D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1.032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389E7C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272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25000C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 854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7F8FB9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1.210</w:t>
            </w:r>
          </w:p>
        </w:tc>
      </w:tr>
      <w:tr w:rsidR="00A2771F" w:rsidRPr="00A2771F" w14:paraId="19A9D5E5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4AA638" w14:textId="77777777" w:rsidR="000727F0" w:rsidRPr="00A2771F" w:rsidRDefault="000727F0" w:rsidP="005206BD">
            <w:pPr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MI-EN TLAdjAge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D763F3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96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221E31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98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ED317D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992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9073A2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488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B0E4EB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 854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4AE7C3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888</w:t>
            </w:r>
          </w:p>
        </w:tc>
      </w:tr>
      <w:tr w:rsidR="000727F0" w:rsidRPr="00A2771F" w14:paraId="416C4F94" w14:textId="77777777" w:rsidTr="005206BD">
        <w:trPr>
          <w:trHeight w:val="300"/>
          <w:jc w:val="center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7F728F" w14:textId="77777777" w:rsidR="000727F0" w:rsidRPr="00A2771F" w:rsidRDefault="000727F0" w:rsidP="005206BD">
            <w:pPr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Epigenetic Age (Zhang)AdjAge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5A8C8C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98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CEC455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98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4EB2E5" w14:textId="77777777" w:rsidR="000727F0" w:rsidRPr="00A2771F" w:rsidRDefault="000727F0" w:rsidP="005206BD">
            <w:pPr>
              <w:jc w:val="center"/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996</w:t>
            </w:r>
          </w:p>
        </w:tc>
        <w:tc>
          <w:tcPr>
            <w:tcW w:w="12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31AFA4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613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2C061C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858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F350B6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Helvetica" w:eastAsia="Helvetica" w:hAnsi="Helvetica" w:cs="Helvetica"/>
                <w:sz w:val="18"/>
                <w:szCs w:val="18"/>
              </w:rPr>
            </w:pPr>
            <w:r w:rsidRPr="00A2771F">
              <w:rPr>
                <w:rFonts w:ascii="Helvetica" w:eastAsia="Helvetica" w:hAnsi="Helvetica" w:cs="Helvetica"/>
                <w:sz w:val="18"/>
                <w:szCs w:val="18"/>
              </w:rPr>
              <w:t>0.917</w:t>
            </w:r>
          </w:p>
        </w:tc>
      </w:tr>
    </w:tbl>
    <w:p w14:paraId="7335A52C" w14:textId="77777777" w:rsidR="000727F0" w:rsidRPr="00A2771F" w:rsidRDefault="000727F0" w:rsidP="000727F0">
      <w:pPr>
        <w:rPr>
          <w:b/>
          <w:bCs/>
        </w:rPr>
      </w:pPr>
    </w:p>
    <w:p w14:paraId="6C0E82F7" w14:textId="5F74E52D" w:rsidR="000727F0" w:rsidRPr="00A2771F" w:rsidRDefault="000727F0" w:rsidP="00D1535D">
      <w:pPr>
        <w:jc w:val="both"/>
      </w:pPr>
      <w:r w:rsidRPr="00A2771F">
        <w:t>Table S</w:t>
      </w:r>
      <w:r w:rsidR="00A178E9" w:rsidRPr="00A2771F">
        <w:t>1</w:t>
      </w:r>
      <w:r w:rsidR="007F6125" w:rsidRPr="00A2771F">
        <w:t>1</w:t>
      </w:r>
      <w:r w:rsidRPr="00A2771F">
        <w:t xml:space="preserve">: Association of standardised epigenetic age acceleration measures with disease trajectory (short recurrence vs. non-recurrence and long recurrence vs. non-recurrence) in the adjusted multivariable </w:t>
      </w:r>
      <w:r w:rsidR="00803FA4" w:rsidRPr="00A2771F">
        <w:t xml:space="preserve">logistic </w:t>
      </w:r>
      <w:r w:rsidRPr="00A2771F">
        <w:t>regression model (sex, smoking, blood cell concentrations)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77"/>
        <w:gridCol w:w="939"/>
        <w:gridCol w:w="1095"/>
        <w:gridCol w:w="850"/>
        <w:gridCol w:w="992"/>
        <w:gridCol w:w="1134"/>
        <w:gridCol w:w="851"/>
      </w:tblGrid>
      <w:tr w:rsidR="00A2771F" w:rsidRPr="00A2771F" w14:paraId="3785354D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C332D9" w14:textId="77777777" w:rsidR="000727F0" w:rsidRPr="00A2771F" w:rsidRDefault="000727F0" w:rsidP="005206BD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88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825EB5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Short Recurrence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784895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Long Recurrence</w:t>
            </w:r>
          </w:p>
        </w:tc>
      </w:tr>
      <w:tr w:rsidR="00A2771F" w:rsidRPr="00A2771F" w14:paraId="49BC05BE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5A9528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DNAm Signatur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18CC44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0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611109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D77949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54B877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3589FF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Adjusted P-value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FBAA2A" w14:textId="77777777" w:rsidR="000727F0" w:rsidRPr="00A2771F" w:rsidRDefault="000727F0" w:rsidP="005206BD">
            <w:r w:rsidRPr="00A2771F">
              <w:rPr>
                <w:rFonts w:ascii="Calibri" w:eastAsia="Calibri" w:hAnsi="Calibri" w:cs="Calibri"/>
                <w:b/>
                <w:bCs/>
              </w:rPr>
              <w:t>OR</w:t>
            </w:r>
          </w:p>
        </w:tc>
      </w:tr>
      <w:tr w:rsidR="00A2771F" w:rsidRPr="00A2771F" w14:paraId="23505676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3526DC" w14:textId="77777777" w:rsidR="000727F0" w:rsidRPr="00A2771F" w:rsidRDefault="000727F0" w:rsidP="005206BD">
            <w:pPr>
              <w:spacing w:line="259" w:lineRule="auto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DunedinPAC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20A1CA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  <w:b/>
                <w:bCs/>
              </w:rPr>
              <w:t>0.03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EB6A04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0.24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4F1F07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1.73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6627E2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0.73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14E8DD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0.86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361F01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0.920</w:t>
            </w:r>
          </w:p>
        </w:tc>
      </w:tr>
      <w:tr w:rsidR="00A2771F" w:rsidRPr="00A2771F" w14:paraId="7A8F9A2B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11B253" w14:textId="77777777" w:rsidR="000727F0" w:rsidRPr="00A2771F" w:rsidRDefault="000727F0" w:rsidP="005206BD">
            <w:pPr>
              <w:spacing w:line="259" w:lineRule="auto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AgeAccelGrim2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F3029B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0.214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B7AFBA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0.52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DD4DFC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1.42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05871B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0.18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1CC005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0.48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FF55E9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1.471</w:t>
            </w:r>
          </w:p>
        </w:tc>
      </w:tr>
      <w:tr w:rsidR="00A2771F" w:rsidRPr="00A2771F" w14:paraId="2D6EC65F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1A4B3F" w14:textId="77777777" w:rsidR="000727F0" w:rsidRPr="00A2771F" w:rsidRDefault="000727F0" w:rsidP="005206BD">
            <w:pPr>
              <w:spacing w:line="259" w:lineRule="auto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AgeAccelGrim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C591D1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0.224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77E85A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0.52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198E0E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1.38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6B5BE6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0.07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B12B80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0.48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DE6FAA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1.664</w:t>
            </w:r>
          </w:p>
        </w:tc>
      </w:tr>
      <w:tr w:rsidR="00A2771F" w:rsidRPr="00A2771F" w14:paraId="2D0C9C52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BCED6D" w14:textId="77777777" w:rsidR="000727F0" w:rsidRPr="00A2771F" w:rsidRDefault="000727F0" w:rsidP="005206BD">
            <w:pPr>
              <w:spacing w:line="259" w:lineRule="auto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MI-EN TL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ED29F1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0.508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6ED6FE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0.88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3AC350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0.86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63A344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0.23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7B1AF5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0.48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C5E5C5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0.769</w:t>
            </w:r>
          </w:p>
        </w:tc>
      </w:tr>
      <w:tr w:rsidR="00A2771F" w:rsidRPr="00A2771F" w14:paraId="60C36988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D5C30A" w14:textId="77777777" w:rsidR="000727F0" w:rsidRPr="00A2771F" w:rsidRDefault="000727F0" w:rsidP="005206BD">
            <w:pPr>
              <w:spacing w:line="259" w:lineRule="auto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DNAmTL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A83AE3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0.720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E7F1A7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0.88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2E6FAF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1.09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7F4225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0.35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1980C6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0.49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6E0505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1.264</w:t>
            </w:r>
          </w:p>
        </w:tc>
      </w:tr>
      <w:tr w:rsidR="00A2771F" w:rsidRPr="00A2771F" w14:paraId="33D248B0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B462A5" w14:textId="77777777" w:rsidR="000727F0" w:rsidRPr="00A2771F" w:rsidRDefault="000727F0" w:rsidP="005206BD">
            <w:pPr>
              <w:spacing w:line="259" w:lineRule="auto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Epigenetic Age (Zhang)AdjAge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391E6B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0.75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50DDD6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0.88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5B5B65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1.06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CE06E2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0.92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EAFA18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0.92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895D6F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0.981</w:t>
            </w:r>
          </w:p>
        </w:tc>
      </w:tr>
      <w:tr w:rsidR="000727F0" w:rsidRPr="00A2771F" w14:paraId="10ECBBB6" w14:textId="77777777" w:rsidTr="005206BD">
        <w:trPr>
          <w:trHeight w:val="300"/>
          <w:jc w:val="center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3B47DA" w14:textId="77777777" w:rsidR="000727F0" w:rsidRPr="00A2771F" w:rsidRDefault="000727F0" w:rsidP="005206BD">
            <w:pPr>
              <w:spacing w:line="259" w:lineRule="auto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AgeAccelPheno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404DB6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0.912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F21EF4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0.91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9A3667" w14:textId="77777777" w:rsidR="000727F0" w:rsidRPr="00A2771F" w:rsidRDefault="000727F0" w:rsidP="005206BD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ascii="Calibri" w:eastAsia="Calibri" w:hAnsi="Calibri" w:cs="Calibri"/>
              </w:rPr>
              <w:t>1.02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25FD5D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0.27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759A80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0.48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B4DF71" w14:textId="77777777" w:rsidR="000727F0" w:rsidRPr="00A2771F" w:rsidRDefault="000727F0" w:rsidP="005206BD">
            <w:pPr>
              <w:jc w:val="center"/>
              <w:rPr>
                <w:rFonts w:ascii="Calibri" w:eastAsia="Calibri" w:hAnsi="Calibri" w:cs="Calibri"/>
              </w:rPr>
            </w:pPr>
            <w:r w:rsidRPr="00A2771F">
              <w:rPr>
                <w:rFonts w:eastAsiaTheme="minorEastAsia"/>
              </w:rPr>
              <w:t>1.327</w:t>
            </w:r>
          </w:p>
        </w:tc>
      </w:tr>
    </w:tbl>
    <w:p w14:paraId="66B937CC" w14:textId="77777777" w:rsidR="00277CDD" w:rsidRPr="00A2771F" w:rsidRDefault="00277CDD" w:rsidP="009E4E80">
      <w:pPr>
        <w:spacing w:after="0"/>
      </w:pPr>
    </w:p>
    <w:p w14:paraId="2BC06E3F" w14:textId="77777777" w:rsidR="00523991" w:rsidRPr="00A2771F" w:rsidRDefault="00523991" w:rsidP="00EF5FE0">
      <w:pPr>
        <w:keepNext/>
        <w:spacing w:after="0"/>
        <w:jc w:val="center"/>
      </w:pPr>
    </w:p>
    <w:p w14:paraId="3A34632A" w14:textId="77777777" w:rsidR="00523991" w:rsidRPr="00A2771F" w:rsidRDefault="00523991" w:rsidP="00EF5FE0">
      <w:pPr>
        <w:keepNext/>
        <w:spacing w:after="0"/>
        <w:jc w:val="center"/>
      </w:pPr>
    </w:p>
    <w:p w14:paraId="0296E0F8" w14:textId="595062F6" w:rsidR="00523991" w:rsidRPr="00A2771F" w:rsidRDefault="00523991" w:rsidP="00EF5FE0">
      <w:pPr>
        <w:keepNext/>
        <w:spacing w:after="0"/>
        <w:jc w:val="center"/>
      </w:pPr>
      <w:r w:rsidRPr="00A2771F">
        <w:rPr>
          <w:noProof/>
        </w:rPr>
        <w:drawing>
          <wp:inline distT="0" distB="0" distL="0" distR="0" wp14:anchorId="7BF16249" wp14:editId="6ADF6A4C">
            <wp:extent cx="5731510" cy="3202305"/>
            <wp:effectExtent l="0" t="0" r="2540" b="0"/>
            <wp:docPr id="14" name="Picture 13" descr="A diagram of a flowchar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21E606F-254E-C863-160D-31E5506044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diagram of a flowchart&#10;&#10;AI-generated content may be incorrect.">
                      <a:extLst>
                        <a:ext uri="{FF2B5EF4-FFF2-40B4-BE49-F238E27FC236}">
                          <a16:creationId xmlns:a16="http://schemas.microsoft.com/office/drawing/2014/main" id="{821E606F-254E-C863-160D-31E5506044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C4513" w14:textId="77777777" w:rsidR="00523991" w:rsidRPr="00A2771F" w:rsidRDefault="00523991" w:rsidP="00523991">
      <w:pPr>
        <w:keepNext/>
        <w:spacing w:after="0"/>
      </w:pPr>
    </w:p>
    <w:p w14:paraId="2AE24DF1" w14:textId="32E4A92C" w:rsidR="00523991" w:rsidRPr="00A2771F" w:rsidRDefault="00523991" w:rsidP="00523991">
      <w:pPr>
        <w:jc w:val="both"/>
      </w:pPr>
      <w:r w:rsidRPr="00A2771F">
        <w:t>Figure S</w:t>
      </w:r>
      <w:r w:rsidRPr="00A2771F">
        <w:fldChar w:fldCharType="begin"/>
      </w:r>
      <w:r w:rsidRPr="00A2771F">
        <w:instrText xml:space="preserve"> SEQ Figure \* ARABIC </w:instrText>
      </w:r>
      <w:r w:rsidRPr="00A2771F">
        <w:fldChar w:fldCharType="separate"/>
      </w:r>
      <w:r w:rsidRPr="00A2771F">
        <w:rPr>
          <w:noProof/>
        </w:rPr>
        <w:t>1</w:t>
      </w:r>
      <w:r w:rsidRPr="00A2771F">
        <w:fldChar w:fldCharType="end"/>
      </w:r>
      <w:r w:rsidRPr="00A2771F">
        <w:t xml:space="preserve">: Workflow of </w:t>
      </w:r>
      <w:r w:rsidR="00B40C28" w:rsidRPr="00A2771F">
        <w:t>study methodology.</w:t>
      </w:r>
      <w:r w:rsidR="00FD3BF6" w:rsidRPr="00A2771F">
        <w:t xml:space="preserve"> MWAS – methylome-wide association study, DMP – differentially methylated position.</w:t>
      </w:r>
    </w:p>
    <w:p w14:paraId="6F459750" w14:textId="77777777" w:rsidR="00523991" w:rsidRPr="00A2771F" w:rsidRDefault="00523991" w:rsidP="00EF5FE0">
      <w:pPr>
        <w:keepNext/>
        <w:spacing w:after="0"/>
        <w:jc w:val="center"/>
      </w:pPr>
    </w:p>
    <w:p w14:paraId="0F7B7E97" w14:textId="77777777" w:rsidR="00523991" w:rsidRPr="00A2771F" w:rsidRDefault="00523991" w:rsidP="00EF5FE0">
      <w:pPr>
        <w:keepNext/>
        <w:spacing w:after="0"/>
        <w:jc w:val="center"/>
      </w:pPr>
    </w:p>
    <w:p w14:paraId="0EE0F855" w14:textId="77777777" w:rsidR="00523991" w:rsidRPr="00A2771F" w:rsidRDefault="00523991" w:rsidP="00EF5FE0">
      <w:pPr>
        <w:keepNext/>
        <w:spacing w:after="0"/>
        <w:jc w:val="center"/>
      </w:pPr>
    </w:p>
    <w:p w14:paraId="0B089653" w14:textId="77777777" w:rsidR="00523991" w:rsidRPr="00A2771F" w:rsidRDefault="00523991" w:rsidP="00EF5FE0">
      <w:pPr>
        <w:keepNext/>
        <w:spacing w:after="0"/>
        <w:jc w:val="center"/>
      </w:pPr>
    </w:p>
    <w:p w14:paraId="1970099A" w14:textId="77777777" w:rsidR="00523991" w:rsidRPr="00A2771F" w:rsidRDefault="00523991" w:rsidP="00EF5FE0">
      <w:pPr>
        <w:keepNext/>
        <w:spacing w:after="0"/>
        <w:jc w:val="center"/>
      </w:pPr>
    </w:p>
    <w:p w14:paraId="2F61A477" w14:textId="77777777" w:rsidR="00523991" w:rsidRPr="00A2771F" w:rsidRDefault="00523991" w:rsidP="00EF5FE0">
      <w:pPr>
        <w:keepNext/>
        <w:spacing w:after="0"/>
        <w:jc w:val="center"/>
      </w:pPr>
    </w:p>
    <w:p w14:paraId="2720EFE8" w14:textId="77777777" w:rsidR="00523991" w:rsidRPr="00A2771F" w:rsidRDefault="00523991" w:rsidP="00EF5FE0">
      <w:pPr>
        <w:keepNext/>
        <w:spacing w:after="0"/>
        <w:jc w:val="center"/>
      </w:pPr>
    </w:p>
    <w:p w14:paraId="3154587C" w14:textId="4FEF3715" w:rsidR="00EF5FE0" w:rsidRPr="00A2771F" w:rsidRDefault="00EF5FE0" w:rsidP="00EF5FE0">
      <w:pPr>
        <w:keepNext/>
        <w:spacing w:after="0"/>
        <w:jc w:val="center"/>
      </w:pPr>
      <w:r w:rsidRPr="00A2771F">
        <w:rPr>
          <w:noProof/>
          <w14:ligatures w14:val="standardContextual"/>
        </w:rPr>
        <w:drawing>
          <wp:inline distT="0" distB="0" distL="0" distR="0" wp14:anchorId="4066A18C" wp14:editId="732B78B8">
            <wp:extent cx="5007600" cy="3600000"/>
            <wp:effectExtent l="0" t="0" r="3175" b="635"/>
            <wp:docPr id="846905786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905786" name="Picture 1" descr="A graph of different colored bar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076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964AB" w14:textId="06995F68" w:rsidR="00EF5FE0" w:rsidRPr="00A2771F" w:rsidRDefault="00EF5FE0" w:rsidP="00D1535D">
      <w:pPr>
        <w:jc w:val="both"/>
      </w:pPr>
      <w:r w:rsidRPr="00A2771F">
        <w:t>Figure S</w:t>
      </w:r>
      <w:r w:rsidR="002358DF" w:rsidRPr="00A2771F">
        <w:t>2</w:t>
      </w:r>
      <w:r w:rsidRPr="00A2771F">
        <w:t>: Odd</w:t>
      </w:r>
      <w:r w:rsidR="00EC5D6F" w:rsidRPr="00A2771F">
        <w:t>s</w:t>
      </w:r>
      <w:r w:rsidRPr="00A2771F">
        <w:t xml:space="preserve"> ratios of DNAm signatures of aging in blood for IBD vs. control status (n=184). Error bars indicate 95% confidence intervals.  </w:t>
      </w:r>
    </w:p>
    <w:p w14:paraId="528E9E06" w14:textId="77777777" w:rsidR="00937938" w:rsidRPr="00A2771F" w:rsidRDefault="00937938" w:rsidP="00D66003">
      <w:pPr>
        <w:keepNext/>
        <w:spacing w:after="0"/>
        <w:jc w:val="center"/>
      </w:pPr>
      <w:r w:rsidRPr="00A2771F">
        <w:rPr>
          <w:noProof/>
        </w:rPr>
        <w:drawing>
          <wp:inline distT="0" distB="0" distL="0" distR="0" wp14:anchorId="7B14DDFD" wp14:editId="65C30F9F">
            <wp:extent cx="4917600" cy="3600000"/>
            <wp:effectExtent l="0" t="0" r="0" b="635"/>
            <wp:docPr id="914508144" name="Picture 914508144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508144" name="Picture 914508144" descr="A graph of different colored bar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76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1396D" w14:textId="7F8A4830" w:rsidR="00937938" w:rsidRPr="00A2771F" w:rsidRDefault="00937938" w:rsidP="00D1535D">
      <w:pPr>
        <w:jc w:val="both"/>
      </w:pPr>
      <w:r w:rsidRPr="00A2771F">
        <w:t>Figure S</w:t>
      </w:r>
      <w:r w:rsidR="00A80B8C" w:rsidRPr="00A2771F">
        <w:t>3</w:t>
      </w:r>
      <w:r w:rsidRPr="00A2771F">
        <w:t>: Odd</w:t>
      </w:r>
      <w:r w:rsidR="00EC5D6F" w:rsidRPr="00A2771F">
        <w:t>s</w:t>
      </w:r>
      <w:r w:rsidRPr="00A2771F">
        <w:t xml:space="preserve"> ratios of DNAm signatures of aging in blood for CD vs. control status. Odds ratios adjusted for sex, smoking status and blood cell concentrations (n=125). Error bars indicate 95% confidence intervals.  </w:t>
      </w:r>
    </w:p>
    <w:p w14:paraId="75E3FB52" w14:textId="77777777" w:rsidR="00697D5C" w:rsidRPr="00A2771F" w:rsidRDefault="00697D5C" w:rsidP="00D1535D">
      <w:pPr>
        <w:jc w:val="both"/>
      </w:pPr>
    </w:p>
    <w:p w14:paraId="5D065643" w14:textId="77777777" w:rsidR="00697D5C" w:rsidRPr="00A2771F" w:rsidRDefault="00697D5C" w:rsidP="00697D5C">
      <w:pPr>
        <w:keepNext/>
        <w:jc w:val="center"/>
      </w:pPr>
      <w:r w:rsidRPr="00A2771F">
        <w:rPr>
          <w:noProof/>
          <w14:ligatures w14:val="standardContextual"/>
        </w:rPr>
        <w:drawing>
          <wp:inline distT="0" distB="0" distL="0" distR="0" wp14:anchorId="3EB056F6" wp14:editId="0E050073">
            <wp:extent cx="4255200" cy="3600000"/>
            <wp:effectExtent l="0" t="0" r="0" b="635"/>
            <wp:docPr id="570130640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130640" name="Picture 1" descr="A graph of different colored bar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552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84372" w14:textId="39E7A459" w:rsidR="00697D5C" w:rsidRPr="00A2771F" w:rsidRDefault="00697D5C" w:rsidP="00697D5C">
      <w:pPr>
        <w:jc w:val="both"/>
      </w:pPr>
      <w:r w:rsidRPr="00A2771F">
        <w:t>Figure S</w:t>
      </w:r>
      <w:r w:rsidR="00A80B8C" w:rsidRPr="00A2771F">
        <w:t>4</w:t>
      </w:r>
      <w:r w:rsidRPr="00A2771F">
        <w:t>: Odd</w:t>
      </w:r>
      <w:r w:rsidR="00EC5D6F" w:rsidRPr="00A2771F">
        <w:t>s</w:t>
      </w:r>
      <w:r w:rsidRPr="00A2771F">
        <w:t xml:space="preserve"> ratios of DNAm signatures of aging in blood for IBD vs. control status. Odds ratios adjusted for sex and blood cell concentrations (n=379). Error bars indicate 95% confidence intervals.  </w:t>
      </w:r>
    </w:p>
    <w:p w14:paraId="58B2C397" w14:textId="77777777" w:rsidR="00697D5C" w:rsidRPr="00A2771F" w:rsidRDefault="00697D5C" w:rsidP="00D1535D">
      <w:pPr>
        <w:jc w:val="both"/>
      </w:pPr>
    </w:p>
    <w:p w14:paraId="1F98B060" w14:textId="77777777" w:rsidR="00697D5C" w:rsidRPr="00A2771F" w:rsidRDefault="00697D5C" w:rsidP="00697D5C">
      <w:pPr>
        <w:keepNext/>
        <w:jc w:val="center"/>
      </w:pPr>
      <w:r w:rsidRPr="00A2771F">
        <w:rPr>
          <w:noProof/>
        </w:rPr>
        <w:drawing>
          <wp:inline distT="0" distB="0" distL="0" distR="0" wp14:anchorId="6C9B37C5" wp14:editId="19B778E7">
            <wp:extent cx="3930108" cy="3302337"/>
            <wp:effectExtent l="0" t="0" r="0" b="0"/>
            <wp:docPr id="266663182" name="Picture 26666318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663182" name="Picture 266663182" descr="A graph of different colored bar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0108" cy="3302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32453" w14:textId="2DEF9A8E" w:rsidR="00697D5C" w:rsidRPr="00A2771F" w:rsidRDefault="00697D5C" w:rsidP="00697D5C">
      <w:pPr>
        <w:jc w:val="both"/>
      </w:pPr>
      <w:r w:rsidRPr="00A2771F">
        <w:t>Figure S</w:t>
      </w:r>
      <w:r w:rsidR="00A80B8C" w:rsidRPr="00A2771F">
        <w:t>5</w:t>
      </w:r>
      <w:r w:rsidRPr="00A2771F">
        <w:t>: Odd</w:t>
      </w:r>
      <w:r w:rsidR="00EC5D6F" w:rsidRPr="00A2771F">
        <w:t>s</w:t>
      </w:r>
      <w:r w:rsidRPr="00A2771F">
        <w:t xml:space="preserve"> ratios of DNAm signatures of aging in blood for CD/control status (n=278). Error bars indicate 95% confidence intervals (model without covariate adjustment).</w:t>
      </w:r>
    </w:p>
    <w:p w14:paraId="568548A3" w14:textId="77777777" w:rsidR="00697D5C" w:rsidRPr="00A2771F" w:rsidRDefault="00697D5C" w:rsidP="00697D5C">
      <w:pPr>
        <w:jc w:val="both"/>
      </w:pPr>
    </w:p>
    <w:p w14:paraId="52406FCD" w14:textId="77777777" w:rsidR="00697D5C" w:rsidRPr="00A2771F" w:rsidRDefault="00697D5C" w:rsidP="00697D5C">
      <w:pPr>
        <w:keepNext/>
        <w:jc w:val="center"/>
      </w:pPr>
      <w:r w:rsidRPr="00A2771F">
        <w:rPr>
          <w:noProof/>
          <w14:ligatures w14:val="standardContextual"/>
        </w:rPr>
        <w:drawing>
          <wp:inline distT="0" distB="0" distL="0" distR="0" wp14:anchorId="2EA604F8" wp14:editId="321969C6">
            <wp:extent cx="4402800" cy="3600000"/>
            <wp:effectExtent l="0" t="0" r="0" b="635"/>
            <wp:docPr id="1157829409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829409" name="Picture 1" descr="A graph of different colored bar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028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DFC78" w14:textId="5FD6F553" w:rsidR="00697D5C" w:rsidRPr="00A2771F" w:rsidRDefault="00697D5C" w:rsidP="00697D5C">
      <w:r w:rsidRPr="00A2771F">
        <w:t>Figure S</w:t>
      </w:r>
      <w:r w:rsidR="00A80B8C" w:rsidRPr="00A2771F">
        <w:t>6</w:t>
      </w:r>
      <w:r w:rsidRPr="00A2771F">
        <w:t>: Odd</w:t>
      </w:r>
      <w:r w:rsidR="00EC5D6F" w:rsidRPr="00A2771F">
        <w:t>s</w:t>
      </w:r>
      <w:r w:rsidRPr="00A2771F">
        <w:t xml:space="preserve"> ratios of DNAm signatures of aging in blood for UC/control status (n=276). Error bars indicate 95% confidence intervals (model with covariate adjustment).</w:t>
      </w:r>
    </w:p>
    <w:p w14:paraId="21F3C351" w14:textId="77777777" w:rsidR="00697D5C" w:rsidRPr="00A2771F" w:rsidRDefault="00697D5C" w:rsidP="00D1535D">
      <w:pPr>
        <w:jc w:val="both"/>
      </w:pPr>
    </w:p>
    <w:p w14:paraId="63A11509" w14:textId="77777777" w:rsidR="00697D5C" w:rsidRPr="00A2771F" w:rsidRDefault="00697D5C" w:rsidP="00697D5C">
      <w:pPr>
        <w:keepNext/>
        <w:spacing w:line="257" w:lineRule="auto"/>
        <w:jc w:val="center"/>
      </w:pPr>
      <w:r w:rsidRPr="00A2771F">
        <w:rPr>
          <w:noProof/>
        </w:rPr>
        <w:drawing>
          <wp:inline distT="0" distB="0" distL="0" distR="0" wp14:anchorId="614C4837" wp14:editId="467B4510">
            <wp:extent cx="5143500" cy="3714275"/>
            <wp:effectExtent l="0" t="0" r="0" b="0"/>
            <wp:docPr id="658226998" name="Picture 658226998" descr="A graph of a number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226998" name="Picture 658226998" descr="A graph of a number of different colored bars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880" cy="3720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0F8F9" w14:textId="311B286C" w:rsidR="00697D5C" w:rsidRPr="00A2771F" w:rsidRDefault="00697D5C" w:rsidP="00697D5C">
      <w:r w:rsidRPr="00A2771F">
        <w:t>Figure S</w:t>
      </w:r>
      <w:r w:rsidR="00A80B8C" w:rsidRPr="00A2771F">
        <w:t>7</w:t>
      </w:r>
      <w:r w:rsidRPr="00A2771F">
        <w:t>: Odd</w:t>
      </w:r>
      <w:r w:rsidR="00EC5D6F" w:rsidRPr="00A2771F">
        <w:t>s</w:t>
      </w:r>
      <w:r w:rsidRPr="00A2771F">
        <w:t xml:space="preserve"> ratios of DNAm signatures of aging in blood for CD/control status (n=238). Error bars indicate 95% confidence intervals (model without covariate adjustment).</w:t>
      </w:r>
    </w:p>
    <w:p w14:paraId="375F71E4" w14:textId="77777777" w:rsidR="00697D5C" w:rsidRPr="00A2771F" w:rsidRDefault="00697D5C" w:rsidP="00D1535D">
      <w:pPr>
        <w:jc w:val="both"/>
      </w:pPr>
    </w:p>
    <w:p w14:paraId="7306472A" w14:textId="77777777" w:rsidR="00D66003" w:rsidRPr="00A2771F" w:rsidRDefault="00D66003" w:rsidP="00D66003">
      <w:pPr>
        <w:keepNext/>
        <w:spacing w:after="0"/>
        <w:jc w:val="center"/>
      </w:pPr>
      <w:r w:rsidRPr="00A2771F">
        <w:rPr>
          <w:noProof/>
        </w:rPr>
        <w:drawing>
          <wp:inline distT="0" distB="0" distL="0" distR="0" wp14:anchorId="39BDFD10" wp14:editId="073B2C71">
            <wp:extent cx="4939200" cy="3600000"/>
            <wp:effectExtent l="0" t="0" r="0" b="635"/>
            <wp:docPr id="372367074" name="Picture 372367074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367074" name="Picture 372367074" descr="A graph of different colored bars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92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5175C" w14:textId="3273E9A0" w:rsidR="00D66003" w:rsidRPr="00A2771F" w:rsidRDefault="00D66003" w:rsidP="00D1535D">
      <w:pPr>
        <w:jc w:val="both"/>
      </w:pPr>
      <w:r w:rsidRPr="00A2771F">
        <w:t>Figure S</w:t>
      </w:r>
      <w:r w:rsidR="00A80B8C" w:rsidRPr="00A2771F">
        <w:t>8</w:t>
      </w:r>
      <w:r w:rsidRPr="00A2771F">
        <w:t>: Odd</w:t>
      </w:r>
      <w:r w:rsidR="00EC5D6F" w:rsidRPr="00A2771F">
        <w:t>s</w:t>
      </w:r>
      <w:r w:rsidRPr="00A2771F">
        <w:t xml:space="preserve"> ratios of DNAm signatures of aging in blood for IBD disease subtype (UC vs. CD). Odds ratios adjusted for sex, smoking status and white blood cell concentrations (n=146). Error bars indicate 95% confidence intervals.  </w:t>
      </w:r>
    </w:p>
    <w:p w14:paraId="69955158" w14:textId="77777777" w:rsidR="009E4E80" w:rsidRPr="00A2771F" w:rsidRDefault="009E4E80"/>
    <w:p w14:paraId="2DF25326" w14:textId="77777777" w:rsidR="005032B6" w:rsidRPr="00A2771F" w:rsidRDefault="005032B6" w:rsidP="00D1535D">
      <w:pPr>
        <w:jc w:val="both"/>
      </w:pPr>
    </w:p>
    <w:p w14:paraId="629D56DD" w14:textId="77777777" w:rsidR="001435A4" w:rsidRPr="00A2771F" w:rsidRDefault="001435A4" w:rsidP="00347D22"/>
    <w:p w14:paraId="6C63E615" w14:textId="77777777" w:rsidR="00602B2C" w:rsidRPr="00A2771F" w:rsidRDefault="00602B2C" w:rsidP="001435A4"/>
    <w:p w14:paraId="34C9E8DA" w14:textId="77777777" w:rsidR="00602B2C" w:rsidRPr="00A2771F" w:rsidRDefault="00602B2C" w:rsidP="00602B2C">
      <w:pPr>
        <w:keepNext/>
        <w:jc w:val="center"/>
      </w:pPr>
      <w:r w:rsidRPr="00A2771F">
        <w:rPr>
          <w:noProof/>
        </w:rPr>
        <w:drawing>
          <wp:inline distT="0" distB="0" distL="0" distR="0" wp14:anchorId="5655AD40" wp14:editId="2FE465D0">
            <wp:extent cx="4016822" cy="3361834"/>
            <wp:effectExtent l="0" t="0" r="0" b="0"/>
            <wp:docPr id="1607659400" name="Picture 1607659400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659400" name="Picture 1607659400" descr="A graph of different colored bars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6822" cy="3361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6C7A4" w14:textId="73678A5E" w:rsidR="00602B2C" w:rsidRPr="00A2771F" w:rsidRDefault="00602B2C" w:rsidP="00602B2C">
      <w:pPr>
        <w:jc w:val="both"/>
      </w:pPr>
      <w:r w:rsidRPr="00A2771F">
        <w:t>Figure S</w:t>
      </w:r>
      <w:r w:rsidR="00A80B8C" w:rsidRPr="00A2771F">
        <w:t>9</w:t>
      </w:r>
      <w:r w:rsidRPr="00A2771F">
        <w:t>: Odd</w:t>
      </w:r>
      <w:r w:rsidR="00EC5D6F" w:rsidRPr="00A2771F">
        <w:t>s</w:t>
      </w:r>
      <w:r w:rsidRPr="00A2771F">
        <w:t xml:space="preserve"> ratios of DNAm signatures of aging in blood for IBD disease subtype (UC vs. CD) (n=204). Error bars indicate 95% confidence intervals (model without covariate adjustment).</w:t>
      </w:r>
    </w:p>
    <w:p w14:paraId="12F65D9D" w14:textId="77777777" w:rsidR="001435A4" w:rsidRPr="00A2771F" w:rsidRDefault="001435A4" w:rsidP="00347D22"/>
    <w:sectPr w:rsidR="001435A4" w:rsidRPr="00A277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A4E"/>
    <w:rsid w:val="00000528"/>
    <w:rsid w:val="00016B45"/>
    <w:rsid w:val="00022AA8"/>
    <w:rsid w:val="000727F0"/>
    <w:rsid w:val="00096A79"/>
    <w:rsid w:val="000A418A"/>
    <w:rsid w:val="000B5A47"/>
    <w:rsid w:val="000C432E"/>
    <w:rsid w:val="000F4B82"/>
    <w:rsid w:val="0012682C"/>
    <w:rsid w:val="001435A4"/>
    <w:rsid w:val="001606F8"/>
    <w:rsid w:val="001717A0"/>
    <w:rsid w:val="001A69FA"/>
    <w:rsid w:val="001C313C"/>
    <w:rsid w:val="001D3FD6"/>
    <w:rsid w:val="002002DA"/>
    <w:rsid w:val="00200C56"/>
    <w:rsid w:val="00207863"/>
    <w:rsid w:val="002131C9"/>
    <w:rsid w:val="00224D40"/>
    <w:rsid w:val="002358DF"/>
    <w:rsid w:val="00277CDD"/>
    <w:rsid w:val="00292C47"/>
    <w:rsid w:val="0029393B"/>
    <w:rsid w:val="00326507"/>
    <w:rsid w:val="00327108"/>
    <w:rsid w:val="00347D22"/>
    <w:rsid w:val="00385BB6"/>
    <w:rsid w:val="003904BF"/>
    <w:rsid w:val="003B4FF9"/>
    <w:rsid w:val="003C6CD2"/>
    <w:rsid w:val="003F0044"/>
    <w:rsid w:val="00413704"/>
    <w:rsid w:val="00453A71"/>
    <w:rsid w:val="004735C6"/>
    <w:rsid w:val="004F4478"/>
    <w:rsid w:val="005032B6"/>
    <w:rsid w:val="00523991"/>
    <w:rsid w:val="005420DE"/>
    <w:rsid w:val="00542CAB"/>
    <w:rsid w:val="00560153"/>
    <w:rsid w:val="00587C7D"/>
    <w:rsid w:val="005C6FC5"/>
    <w:rsid w:val="005C7003"/>
    <w:rsid w:val="005F3A8B"/>
    <w:rsid w:val="006025F9"/>
    <w:rsid w:val="00602B2C"/>
    <w:rsid w:val="00624FDC"/>
    <w:rsid w:val="00646FF4"/>
    <w:rsid w:val="0066203D"/>
    <w:rsid w:val="00697D5C"/>
    <w:rsid w:val="006D70B3"/>
    <w:rsid w:val="006E3EE5"/>
    <w:rsid w:val="00721AA6"/>
    <w:rsid w:val="00775A0B"/>
    <w:rsid w:val="00797DD6"/>
    <w:rsid w:val="007A7EA6"/>
    <w:rsid w:val="007F6125"/>
    <w:rsid w:val="00803FA4"/>
    <w:rsid w:val="008331A6"/>
    <w:rsid w:val="008652BE"/>
    <w:rsid w:val="00892F51"/>
    <w:rsid w:val="008B1470"/>
    <w:rsid w:val="008B5641"/>
    <w:rsid w:val="008E7D12"/>
    <w:rsid w:val="00913ED3"/>
    <w:rsid w:val="00937938"/>
    <w:rsid w:val="009462EF"/>
    <w:rsid w:val="009A66CD"/>
    <w:rsid w:val="009B756B"/>
    <w:rsid w:val="009C4980"/>
    <w:rsid w:val="009D5377"/>
    <w:rsid w:val="009E4E80"/>
    <w:rsid w:val="00A052A3"/>
    <w:rsid w:val="00A178E9"/>
    <w:rsid w:val="00A2771F"/>
    <w:rsid w:val="00A43618"/>
    <w:rsid w:val="00A60025"/>
    <w:rsid w:val="00A728BE"/>
    <w:rsid w:val="00A80B8C"/>
    <w:rsid w:val="00A918A1"/>
    <w:rsid w:val="00A938B7"/>
    <w:rsid w:val="00A96144"/>
    <w:rsid w:val="00AE5929"/>
    <w:rsid w:val="00B40C28"/>
    <w:rsid w:val="00BD16A8"/>
    <w:rsid w:val="00C23D6D"/>
    <w:rsid w:val="00C26CB0"/>
    <w:rsid w:val="00CA2E20"/>
    <w:rsid w:val="00CC7A4E"/>
    <w:rsid w:val="00D02F95"/>
    <w:rsid w:val="00D1535D"/>
    <w:rsid w:val="00D24A8E"/>
    <w:rsid w:val="00D25565"/>
    <w:rsid w:val="00D66003"/>
    <w:rsid w:val="00D739B0"/>
    <w:rsid w:val="00DC2437"/>
    <w:rsid w:val="00DC6002"/>
    <w:rsid w:val="00DE6210"/>
    <w:rsid w:val="00E03203"/>
    <w:rsid w:val="00E52972"/>
    <w:rsid w:val="00EA42B0"/>
    <w:rsid w:val="00EC5D6F"/>
    <w:rsid w:val="00ED155B"/>
    <w:rsid w:val="00EF5FE0"/>
    <w:rsid w:val="00F03DE1"/>
    <w:rsid w:val="00F20E7C"/>
    <w:rsid w:val="00F41633"/>
    <w:rsid w:val="00F947C4"/>
    <w:rsid w:val="00FB1737"/>
    <w:rsid w:val="00FB33A3"/>
    <w:rsid w:val="00FD3BF6"/>
    <w:rsid w:val="00FD4E61"/>
    <w:rsid w:val="00FE71F7"/>
    <w:rsid w:val="00FF6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31271"/>
  <w15:chartTrackingRefBased/>
  <w15:docId w15:val="{C36C7118-C193-4A88-AA30-83EA493A7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1C9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7A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A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A4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A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A4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A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A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A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A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A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A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A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A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A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A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A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A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A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A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7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A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7A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A4E"/>
    <w:pPr>
      <w:spacing w:before="160"/>
      <w:jc w:val="center"/>
    </w:pPr>
    <w:rPr>
      <w:i/>
      <w:iCs/>
      <w:color w:val="404040" w:themeColor="text1" w:themeTint="BF"/>
      <w:kern w:val="2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7A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A4E"/>
    <w:pPr>
      <w:ind w:left="720"/>
      <w:contextualSpacing/>
    </w:pPr>
    <w:rPr>
      <w:kern w:val="2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7A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A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A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A4E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9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6A79"/>
    <w:rPr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96A7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96A79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727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CAB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hyperlink" Target="mailto:therese.murphy@tudublin.ie" TargetMode="Externa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3</Pages>
  <Words>1534</Words>
  <Characters>874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Doherty</dc:creator>
  <cp:keywords/>
  <dc:description/>
  <cp:lastModifiedBy>Therese Murphy</cp:lastModifiedBy>
  <cp:revision>21</cp:revision>
  <dcterms:created xsi:type="dcterms:W3CDTF">2025-01-11T14:13:00Z</dcterms:created>
  <dcterms:modified xsi:type="dcterms:W3CDTF">2025-04-22T15:41:00Z</dcterms:modified>
</cp:coreProperties>
</file>